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A520A" w14:textId="77777777" w:rsidR="002B47CA" w:rsidRDefault="002B47CA" w:rsidP="00E7423D">
      <w:pPr>
        <w:tabs>
          <w:tab w:val="left" w:pos="3656"/>
        </w:tabs>
        <w:rPr>
          <w:rFonts w:ascii="Times New Roman" w:hAnsi="Times New Roman" w:cs="Times New Roman"/>
          <w:b/>
          <w:bCs/>
        </w:rPr>
      </w:pPr>
    </w:p>
    <w:p w14:paraId="24014520" w14:textId="627F012B" w:rsidR="002B47CA" w:rsidRDefault="00243DF2" w:rsidP="00E7423D">
      <w:pPr>
        <w:tabs>
          <w:tab w:val="left" w:pos="3656"/>
        </w:tabs>
        <w:rPr>
          <w:rFonts w:ascii="Times New Roman" w:hAnsi="Times New Roman" w:cs="Times New Roman"/>
          <w:b/>
          <w:bCs/>
        </w:rPr>
      </w:pPr>
      <w:r w:rsidRPr="00243DF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D5CB32D" wp14:editId="44172A27">
            <wp:extent cx="5727700" cy="381063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48E92" w14:textId="21FF883D" w:rsidR="002B47CA" w:rsidRDefault="002B47CA" w:rsidP="00E7423D">
      <w:pPr>
        <w:tabs>
          <w:tab w:val="left" w:pos="3656"/>
        </w:tabs>
        <w:rPr>
          <w:rFonts w:ascii="Times New Roman" w:hAnsi="Times New Roman" w:cs="Times New Roman"/>
          <w:b/>
          <w:bCs/>
        </w:rPr>
      </w:pPr>
    </w:p>
    <w:p w14:paraId="519E1451" w14:textId="5790B4E5" w:rsidR="009F7827" w:rsidRPr="002C67C9" w:rsidRDefault="009F7827" w:rsidP="002C67C9">
      <w:pPr>
        <w:tabs>
          <w:tab w:val="left" w:pos="3656"/>
        </w:tabs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1D133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2C67C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nceptual diagram depicting an alternative bivariate latent change score model in which vaccination status (Time 2, 0 = unvaccinated, 1 = vaccinated) is included as a predictor of latent change</w:t>
      </w:r>
      <w:r w:rsidR="009D13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actors.  </w:t>
      </w:r>
    </w:p>
    <w:p w14:paraId="33B95108" w14:textId="3ADD9291" w:rsidR="009F7827" w:rsidRDefault="009F7827" w:rsidP="00E7423D">
      <w:pPr>
        <w:tabs>
          <w:tab w:val="left" w:pos="3656"/>
        </w:tabs>
        <w:rPr>
          <w:rFonts w:ascii="Times New Roman" w:hAnsi="Times New Roman" w:cs="Times New Roman"/>
          <w:b/>
          <w:bCs/>
        </w:rPr>
        <w:sectPr w:rsidR="009F7827" w:rsidSect="002B47CA">
          <w:pgSz w:w="11900" w:h="16840"/>
          <w:pgMar w:top="1440" w:right="1440" w:bottom="1508" w:left="1440" w:header="708" w:footer="708" w:gutter="0"/>
          <w:cols w:space="708"/>
          <w:docGrid w:linePitch="360"/>
        </w:sectPr>
      </w:pPr>
    </w:p>
    <w:p w14:paraId="14345DD6" w14:textId="5D6A33B2" w:rsidR="00E7423D" w:rsidRPr="009527B1" w:rsidRDefault="00E7423D" w:rsidP="009527B1">
      <w:pPr>
        <w:tabs>
          <w:tab w:val="left" w:pos="3656"/>
        </w:tabs>
        <w:spacing w:line="276" w:lineRule="auto"/>
        <w:rPr>
          <w:rFonts w:ascii="Times New Roman" w:hAnsi="Times New Roman" w:cs="Times New Roman"/>
        </w:rPr>
      </w:pPr>
      <w:r w:rsidRPr="009527B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D133E">
        <w:rPr>
          <w:rFonts w:ascii="Times New Roman" w:hAnsi="Times New Roman" w:cs="Times New Roman"/>
          <w:b/>
          <w:bCs/>
        </w:rPr>
        <w:t>S</w:t>
      </w:r>
      <w:r w:rsidRPr="009527B1">
        <w:rPr>
          <w:rFonts w:ascii="Times New Roman" w:hAnsi="Times New Roman" w:cs="Times New Roman"/>
          <w:b/>
          <w:bCs/>
        </w:rPr>
        <w:t>1</w:t>
      </w:r>
    </w:p>
    <w:tbl>
      <w:tblPr>
        <w:tblStyle w:val="TableGrid"/>
        <w:tblpPr w:leftFromText="180" w:rightFromText="180" w:vertAnchor="page" w:horzAnchor="margin" w:tblpY="2555"/>
        <w:tblW w:w="14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1237"/>
        <w:gridCol w:w="914"/>
        <w:gridCol w:w="749"/>
        <w:gridCol w:w="1363"/>
        <w:gridCol w:w="915"/>
        <w:gridCol w:w="1009"/>
        <w:gridCol w:w="217"/>
        <w:gridCol w:w="949"/>
        <w:gridCol w:w="1156"/>
        <w:gridCol w:w="885"/>
        <w:gridCol w:w="236"/>
        <w:gridCol w:w="236"/>
        <w:gridCol w:w="673"/>
        <w:gridCol w:w="1140"/>
        <w:gridCol w:w="745"/>
        <w:gridCol w:w="36"/>
      </w:tblGrid>
      <w:tr w:rsidR="005B0B45" w:rsidRPr="00FA304F" w14:paraId="72B5E10E" w14:textId="391B42AE" w:rsidTr="001B530D">
        <w:tc>
          <w:tcPr>
            <w:tcW w:w="2119" w:type="dxa"/>
            <w:tcBorders>
              <w:top w:val="single" w:sz="4" w:space="0" w:color="auto"/>
            </w:tcBorders>
          </w:tcPr>
          <w:p w14:paraId="38009AA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E0FE83" w14:textId="61360C9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: COVID-19 threat and outgroup distancing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B438B1" w14:textId="14C673C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: COVID-19 threat and outgroup contact comfort</w:t>
            </w:r>
          </w:p>
        </w:tc>
        <w:tc>
          <w:tcPr>
            <w:tcW w:w="2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FE2366" w14:textId="5D2C002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: COVID-19 threat and modern racis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9472DC8" w14:textId="0BB97D0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14C99D3" w14:textId="13143FC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D9EACB" w14:textId="2AF36D05" w:rsidR="002D28D1" w:rsidRPr="00FA304F" w:rsidRDefault="00AE5484" w:rsidP="005B0B45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: COVID-19 threat and ingroup</w:t>
            </w:r>
            <w:r w:rsidR="005B0B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traction</w:t>
            </w:r>
          </w:p>
        </w:tc>
      </w:tr>
      <w:tr w:rsidR="005B0B45" w:rsidRPr="00FA304F" w14:paraId="3F3B638A" w14:textId="408F9111" w:rsidTr="001B530D">
        <w:trPr>
          <w:gridAfter w:val="1"/>
          <w:wAfter w:w="36" w:type="dxa"/>
        </w:trPr>
        <w:tc>
          <w:tcPr>
            <w:tcW w:w="2119" w:type="dxa"/>
            <w:tcBorders>
              <w:bottom w:val="single" w:sz="4" w:space="0" w:color="auto"/>
            </w:tcBorders>
          </w:tcPr>
          <w:p w14:paraId="4687D923" w14:textId="2A3A52D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64A1ED41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3317B2C7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0D5031E" w14:textId="305E3FE4" w:rsidR="002D28D1" w:rsidRPr="00FA304F" w:rsidRDefault="002D28D1" w:rsidP="00FA30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F323FCE" w14:textId="17486EF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5C68E90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55FC653" w14:textId="4BEBEF7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80427" w14:textId="35AC7DB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4A41DD7" w14:textId="22C993C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155B62E" w14:textId="11D60FD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199A7F" w14:textId="77F3717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C48C85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5EBD1BA1" w14:textId="0BEEA0F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</w:tr>
      <w:tr w:rsidR="005B0B45" w:rsidRPr="00FA304F" w14:paraId="6A0634C8" w14:textId="3E4DC1FF" w:rsidTr="001B530D">
        <w:trPr>
          <w:gridAfter w:val="1"/>
          <w:wAfter w:w="36" w:type="dxa"/>
          <w:trHeight w:val="438"/>
        </w:trPr>
        <w:tc>
          <w:tcPr>
            <w:tcW w:w="2119" w:type="dxa"/>
            <w:tcBorders>
              <w:top w:val="single" w:sz="4" w:space="0" w:color="auto"/>
            </w:tcBorders>
          </w:tcPr>
          <w:p w14:paraId="6466712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s/ intercepts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910FFED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C36F77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0A615280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3C19927" w14:textId="59AAD95B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451D5B16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91EB4E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</w:tcBorders>
          </w:tcPr>
          <w:p w14:paraId="123C46BE" w14:textId="6F1DE67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D72A225" w14:textId="4D238EE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9F19D4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3"/>
            <w:tcBorders>
              <w:top w:val="single" w:sz="4" w:space="0" w:color="auto"/>
            </w:tcBorders>
          </w:tcPr>
          <w:p w14:paraId="21C324FC" w14:textId="69ED26A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566E8C3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48183066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B45" w:rsidRPr="00FA304F" w14:paraId="202FD273" w14:textId="565BA6E4" w:rsidTr="001B530D">
        <w:trPr>
          <w:gridAfter w:val="1"/>
          <w:wAfter w:w="36" w:type="dxa"/>
        </w:trPr>
        <w:tc>
          <w:tcPr>
            <w:tcW w:w="2119" w:type="dxa"/>
          </w:tcPr>
          <w:p w14:paraId="0B23C0D7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μΔ</w:t>
            </w:r>
            <w:proofErr w:type="spellEnd"/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 THR</w:t>
            </w:r>
          </w:p>
        </w:tc>
        <w:tc>
          <w:tcPr>
            <w:tcW w:w="1237" w:type="dxa"/>
          </w:tcPr>
          <w:p w14:paraId="75A9A5F5" w14:textId="34DB5EC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6.21***</w:t>
            </w:r>
          </w:p>
        </w:tc>
        <w:tc>
          <w:tcPr>
            <w:tcW w:w="914" w:type="dxa"/>
          </w:tcPr>
          <w:p w14:paraId="0850AE81" w14:textId="149E9890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49" w:type="dxa"/>
          </w:tcPr>
          <w:p w14:paraId="3682706D" w14:textId="5A440AC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1363" w:type="dxa"/>
          </w:tcPr>
          <w:p w14:paraId="1A434024" w14:textId="1F7C134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6.19***</w:t>
            </w:r>
          </w:p>
        </w:tc>
        <w:tc>
          <w:tcPr>
            <w:tcW w:w="915" w:type="dxa"/>
          </w:tcPr>
          <w:p w14:paraId="21005E2D" w14:textId="008E389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09" w:type="dxa"/>
          </w:tcPr>
          <w:p w14:paraId="5AA76B55" w14:textId="08A4E01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1166" w:type="dxa"/>
            <w:gridSpan w:val="2"/>
          </w:tcPr>
          <w:p w14:paraId="2629A78F" w14:textId="75FB8B4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6.27***</w:t>
            </w:r>
          </w:p>
        </w:tc>
        <w:tc>
          <w:tcPr>
            <w:tcW w:w="1156" w:type="dxa"/>
          </w:tcPr>
          <w:p w14:paraId="270DF02B" w14:textId="7BCD7C2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5" w:type="dxa"/>
          </w:tcPr>
          <w:p w14:paraId="19A241D3" w14:textId="19ECDF2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45" w:type="dxa"/>
            <w:gridSpan w:val="3"/>
          </w:tcPr>
          <w:p w14:paraId="5CC36594" w14:textId="4FDF714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FF7C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C1F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0" w:type="dxa"/>
          </w:tcPr>
          <w:p w14:paraId="4F1CD54D" w14:textId="0F10E4E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C1F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" w:type="dxa"/>
          </w:tcPr>
          <w:p w14:paraId="151E54B1" w14:textId="526A9DAD" w:rsidR="002D28D1" w:rsidRPr="00FA304F" w:rsidRDefault="00A47DEB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</w:tr>
      <w:tr w:rsidR="005B0B45" w:rsidRPr="00FA304F" w14:paraId="520DBB44" w14:textId="7057E669" w:rsidTr="001B530D">
        <w:trPr>
          <w:gridAfter w:val="1"/>
          <w:wAfter w:w="36" w:type="dxa"/>
        </w:trPr>
        <w:tc>
          <w:tcPr>
            <w:tcW w:w="2119" w:type="dxa"/>
          </w:tcPr>
          <w:p w14:paraId="65A959B2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μΔ</w:t>
            </w:r>
            <w:proofErr w:type="spellEnd"/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 ITG</w:t>
            </w:r>
          </w:p>
        </w:tc>
        <w:tc>
          <w:tcPr>
            <w:tcW w:w="1237" w:type="dxa"/>
          </w:tcPr>
          <w:p w14:paraId="2CE2EC4A" w14:textId="6D0C882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3.63***</w:t>
            </w:r>
          </w:p>
        </w:tc>
        <w:tc>
          <w:tcPr>
            <w:tcW w:w="914" w:type="dxa"/>
          </w:tcPr>
          <w:p w14:paraId="188F9892" w14:textId="34BCC74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49" w:type="dxa"/>
          </w:tcPr>
          <w:p w14:paraId="2B82D4BC" w14:textId="218F8721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1363" w:type="dxa"/>
          </w:tcPr>
          <w:p w14:paraId="57DCC9AB" w14:textId="4BF5B08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00***</w:t>
            </w:r>
          </w:p>
        </w:tc>
        <w:tc>
          <w:tcPr>
            <w:tcW w:w="915" w:type="dxa"/>
          </w:tcPr>
          <w:p w14:paraId="4C317A8A" w14:textId="4CA794F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09" w:type="dxa"/>
          </w:tcPr>
          <w:p w14:paraId="7A3DAFEF" w14:textId="0F46A15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1166" w:type="dxa"/>
            <w:gridSpan w:val="2"/>
          </w:tcPr>
          <w:p w14:paraId="2136DCAC" w14:textId="1521D41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56" w:type="dxa"/>
          </w:tcPr>
          <w:p w14:paraId="50BC7279" w14:textId="55869BA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37590D7A" w14:textId="30C1F870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45" w:type="dxa"/>
            <w:gridSpan w:val="3"/>
          </w:tcPr>
          <w:p w14:paraId="68806A71" w14:textId="0F24AB7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C1FB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40" w:type="dxa"/>
          </w:tcPr>
          <w:p w14:paraId="21804CC4" w14:textId="771EC4E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A47D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14:paraId="772F5057" w14:textId="56D3BB3C" w:rsidR="002D28D1" w:rsidRPr="00FA304F" w:rsidRDefault="00A47DEB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</w:tr>
      <w:tr w:rsidR="005B0B45" w:rsidRPr="00FA304F" w14:paraId="693D0A96" w14:textId="05AC9166" w:rsidTr="001B530D">
        <w:trPr>
          <w:gridAfter w:val="1"/>
          <w:wAfter w:w="36" w:type="dxa"/>
        </w:trPr>
        <w:tc>
          <w:tcPr>
            <w:tcW w:w="2119" w:type="dxa"/>
          </w:tcPr>
          <w:p w14:paraId="73D60527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s/ residual variances</w:t>
            </w:r>
          </w:p>
        </w:tc>
        <w:tc>
          <w:tcPr>
            <w:tcW w:w="1237" w:type="dxa"/>
          </w:tcPr>
          <w:p w14:paraId="7490A71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6C68372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058EF2F4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751822B0" w14:textId="1EBAF67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14:paraId="39F7A636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14:paraId="2B656C52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</w:tcPr>
          <w:p w14:paraId="6CB02B39" w14:textId="5F07055B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3D772018" w14:textId="5B17515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3A8AB5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3"/>
          </w:tcPr>
          <w:p w14:paraId="1E171243" w14:textId="3D4037C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6244A2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4852B7EB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B45" w:rsidRPr="00FA304F" w14:paraId="05D976C3" w14:textId="6890F22F" w:rsidTr="001B530D">
        <w:trPr>
          <w:gridAfter w:val="1"/>
          <w:wAfter w:w="36" w:type="dxa"/>
        </w:trPr>
        <w:tc>
          <w:tcPr>
            <w:tcW w:w="2119" w:type="dxa"/>
          </w:tcPr>
          <w:p w14:paraId="65CC0FA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FA30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Δ THR</w:t>
            </w:r>
          </w:p>
        </w:tc>
        <w:tc>
          <w:tcPr>
            <w:tcW w:w="1237" w:type="dxa"/>
          </w:tcPr>
          <w:p w14:paraId="608180D6" w14:textId="68B2BC6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91.53***</w:t>
            </w:r>
          </w:p>
        </w:tc>
        <w:tc>
          <w:tcPr>
            <w:tcW w:w="914" w:type="dxa"/>
          </w:tcPr>
          <w:p w14:paraId="633885A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6.70</w:t>
            </w:r>
          </w:p>
        </w:tc>
        <w:tc>
          <w:tcPr>
            <w:tcW w:w="749" w:type="dxa"/>
          </w:tcPr>
          <w:p w14:paraId="1B644879" w14:textId="7332B41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363" w:type="dxa"/>
          </w:tcPr>
          <w:p w14:paraId="0A6C57CD" w14:textId="1090BB0B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86.09***</w:t>
            </w:r>
          </w:p>
        </w:tc>
        <w:tc>
          <w:tcPr>
            <w:tcW w:w="915" w:type="dxa"/>
          </w:tcPr>
          <w:p w14:paraId="7970F7CF" w14:textId="2840D16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1009" w:type="dxa"/>
          </w:tcPr>
          <w:p w14:paraId="1338E128" w14:textId="34F434A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66" w:type="dxa"/>
            <w:gridSpan w:val="2"/>
          </w:tcPr>
          <w:p w14:paraId="7DDFC412" w14:textId="0B9CA37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94.31***</w:t>
            </w:r>
          </w:p>
        </w:tc>
        <w:tc>
          <w:tcPr>
            <w:tcW w:w="1156" w:type="dxa"/>
          </w:tcPr>
          <w:p w14:paraId="0C71DAC2" w14:textId="595721C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885" w:type="dxa"/>
          </w:tcPr>
          <w:p w14:paraId="70B28C1E" w14:textId="6C8B600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45" w:type="dxa"/>
            <w:gridSpan w:val="3"/>
          </w:tcPr>
          <w:p w14:paraId="06E1ED77" w14:textId="1CC29A9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92.41***</w:t>
            </w:r>
          </w:p>
        </w:tc>
        <w:tc>
          <w:tcPr>
            <w:tcW w:w="1140" w:type="dxa"/>
          </w:tcPr>
          <w:p w14:paraId="245FAF6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745" w:type="dxa"/>
          </w:tcPr>
          <w:p w14:paraId="1BA7F594" w14:textId="17D70658" w:rsidR="002D28D1" w:rsidRPr="00FA304F" w:rsidRDefault="00AA4A27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5B0B45" w:rsidRPr="00FA304F" w14:paraId="6A51AD73" w14:textId="22CABECD" w:rsidTr="001B530D">
        <w:trPr>
          <w:gridAfter w:val="1"/>
          <w:wAfter w:w="36" w:type="dxa"/>
        </w:trPr>
        <w:tc>
          <w:tcPr>
            <w:tcW w:w="2119" w:type="dxa"/>
          </w:tcPr>
          <w:p w14:paraId="02ADD6F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FA30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Δ ITG</w:t>
            </w:r>
          </w:p>
        </w:tc>
        <w:tc>
          <w:tcPr>
            <w:tcW w:w="1237" w:type="dxa"/>
          </w:tcPr>
          <w:p w14:paraId="621D213D" w14:textId="2C13D34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69.70***</w:t>
            </w:r>
          </w:p>
        </w:tc>
        <w:tc>
          <w:tcPr>
            <w:tcW w:w="914" w:type="dxa"/>
          </w:tcPr>
          <w:p w14:paraId="12911B00" w14:textId="206CC92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</w:p>
        </w:tc>
        <w:tc>
          <w:tcPr>
            <w:tcW w:w="749" w:type="dxa"/>
          </w:tcPr>
          <w:p w14:paraId="79FF085A" w14:textId="126D3C4B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363" w:type="dxa"/>
          </w:tcPr>
          <w:p w14:paraId="63C58073" w14:textId="1F7C2E0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2.31***</w:t>
            </w:r>
          </w:p>
        </w:tc>
        <w:tc>
          <w:tcPr>
            <w:tcW w:w="915" w:type="dxa"/>
          </w:tcPr>
          <w:p w14:paraId="2ADDB77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9" w:type="dxa"/>
          </w:tcPr>
          <w:p w14:paraId="0D2B86E7" w14:textId="052F5931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166" w:type="dxa"/>
            <w:gridSpan w:val="2"/>
          </w:tcPr>
          <w:p w14:paraId="16D4E59E" w14:textId="06C6A16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22***</w:t>
            </w:r>
          </w:p>
        </w:tc>
        <w:tc>
          <w:tcPr>
            <w:tcW w:w="1156" w:type="dxa"/>
          </w:tcPr>
          <w:p w14:paraId="0079A283" w14:textId="7B9DFE9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51D1A944" w14:textId="5F2CD61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45" w:type="dxa"/>
            <w:gridSpan w:val="3"/>
          </w:tcPr>
          <w:p w14:paraId="555C3356" w14:textId="5C73F46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42.</w:t>
            </w:r>
            <w:r w:rsidR="003D62E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0" w:type="dxa"/>
          </w:tcPr>
          <w:p w14:paraId="4D2A497A" w14:textId="0425EC4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3D62E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" w:type="dxa"/>
          </w:tcPr>
          <w:p w14:paraId="57067C23" w14:textId="0EBBE0EA" w:rsidR="002D28D1" w:rsidRPr="00FA304F" w:rsidRDefault="003D62E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5B0B45" w:rsidRPr="00FA304F" w14:paraId="2E643D14" w14:textId="2226E8ED" w:rsidTr="001B530D">
        <w:trPr>
          <w:gridAfter w:val="1"/>
          <w:wAfter w:w="36" w:type="dxa"/>
        </w:trPr>
        <w:tc>
          <w:tcPr>
            <w:tcW w:w="2119" w:type="dxa"/>
          </w:tcPr>
          <w:p w14:paraId="5A7816B4" w14:textId="6122FAA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nces</w:t>
            </w:r>
          </w:p>
        </w:tc>
        <w:tc>
          <w:tcPr>
            <w:tcW w:w="1237" w:type="dxa"/>
          </w:tcPr>
          <w:p w14:paraId="4C0BCFE1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7C32D86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55001D51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45A5F12B" w14:textId="2FAB2D9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14:paraId="0A21C62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097AA5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</w:tcPr>
          <w:p w14:paraId="4CBC9818" w14:textId="22B6243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A23B232" w14:textId="4F1CE29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77A7A7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3"/>
          </w:tcPr>
          <w:p w14:paraId="4678346E" w14:textId="05707D10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C803B01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49C28545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B45" w:rsidRPr="00FA304F" w14:paraId="01B7614D" w14:textId="3F7560E2" w:rsidTr="001B530D">
        <w:trPr>
          <w:gridAfter w:val="1"/>
          <w:wAfter w:w="36" w:type="dxa"/>
        </w:trPr>
        <w:tc>
          <w:tcPr>
            <w:tcW w:w="2119" w:type="dxa"/>
          </w:tcPr>
          <w:p w14:paraId="5687E615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T1 THR, T1 ITG</w:t>
            </w:r>
          </w:p>
        </w:tc>
        <w:tc>
          <w:tcPr>
            <w:tcW w:w="1237" w:type="dxa"/>
          </w:tcPr>
          <w:p w14:paraId="369287D9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34.91***</w:t>
            </w:r>
          </w:p>
        </w:tc>
        <w:tc>
          <w:tcPr>
            <w:tcW w:w="914" w:type="dxa"/>
          </w:tcPr>
          <w:p w14:paraId="2E726FF7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749" w:type="dxa"/>
          </w:tcPr>
          <w:p w14:paraId="552E1C62" w14:textId="0B6C5AB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363" w:type="dxa"/>
          </w:tcPr>
          <w:p w14:paraId="773E324A" w14:textId="1CB7E08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11.53***</w:t>
            </w:r>
          </w:p>
        </w:tc>
        <w:tc>
          <w:tcPr>
            <w:tcW w:w="915" w:type="dxa"/>
          </w:tcPr>
          <w:p w14:paraId="281C3FBD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09" w:type="dxa"/>
          </w:tcPr>
          <w:p w14:paraId="6BC3D584" w14:textId="3163976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1166" w:type="dxa"/>
            <w:gridSpan w:val="2"/>
          </w:tcPr>
          <w:p w14:paraId="5EC5FD11" w14:textId="2E5AC85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3.05**</w:t>
            </w:r>
          </w:p>
        </w:tc>
        <w:tc>
          <w:tcPr>
            <w:tcW w:w="1156" w:type="dxa"/>
          </w:tcPr>
          <w:p w14:paraId="6C8A52FC" w14:textId="45C276E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85" w:type="dxa"/>
          </w:tcPr>
          <w:p w14:paraId="72ACF4BC" w14:textId="29A6A5C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145" w:type="dxa"/>
            <w:gridSpan w:val="3"/>
          </w:tcPr>
          <w:p w14:paraId="119E7746" w14:textId="755901F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140" w:type="dxa"/>
          </w:tcPr>
          <w:p w14:paraId="0752774C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745" w:type="dxa"/>
          </w:tcPr>
          <w:p w14:paraId="15128AC2" w14:textId="7524DFD3" w:rsidR="002D28D1" w:rsidRPr="00FA304F" w:rsidRDefault="003D62E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5B0B45" w:rsidRPr="00FA304F" w14:paraId="76034FCA" w14:textId="096A57A0" w:rsidTr="001B530D">
        <w:trPr>
          <w:gridAfter w:val="1"/>
          <w:wAfter w:w="36" w:type="dxa"/>
        </w:trPr>
        <w:tc>
          <w:tcPr>
            <w:tcW w:w="2119" w:type="dxa"/>
          </w:tcPr>
          <w:p w14:paraId="731C6D6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ΔTHR, ΔITG</w:t>
            </w:r>
          </w:p>
        </w:tc>
        <w:tc>
          <w:tcPr>
            <w:tcW w:w="1237" w:type="dxa"/>
          </w:tcPr>
          <w:p w14:paraId="249E35F5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96*</w:t>
            </w:r>
          </w:p>
        </w:tc>
        <w:tc>
          <w:tcPr>
            <w:tcW w:w="914" w:type="dxa"/>
          </w:tcPr>
          <w:p w14:paraId="6488B644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  <w:tc>
          <w:tcPr>
            <w:tcW w:w="749" w:type="dxa"/>
          </w:tcPr>
          <w:p w14:paraId="5C1D25A6" w14:textId="19E29B5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1363" w:type="dxa"/>
          </w:tcPr>
          <w:p w14:paraId="6BC54CBB" w14:textId="7E8C015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88***</w:t>
            </w:r>
          </w:p>
        </w:tc>
        <w:tc>
          <w:tcPr>
            <w:tcW w:w="915" w:type="dxa"/>
          </w:tcPr>
          <w:p w14:paraId="0B1D8FB5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9" w:type="dxa"/>
          </w:tcPr>
          <w:p w14:paraId="063734C8" w14:textId="4654BA6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5</w:t>
            </w:r>
          </w:p>
        </w:tc>
        <w:tc>
          <w:tcPr>
            <w:tcW w:w="1166" w:type="dxa"/>
            <w:gridSpan w:val="2"/>
          </w:tcPr>
          <w:p w14:paraId="081ECA48" w14:textId="7D28183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</w:t>
            </w:r>
          </w:p>
        </w:tc>
        <w:tc>
          <w:tcPr>
            <w:tcW w:w="1156" w:type="dxa"/>
          </w:tcPr>
          <w:p w14:paraId="2042D020" w14:textId="55805D7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85" w:type="dxa"/>
          </w:tcPr>
          <w:p w14:paraId="0D9763F5" w14:textId="354FC14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1</w:t>
            </w:r>
          </w:p>
        </w:tc>
        <w:tc>
          <w:tcPr>
            <w:tcW w:w="1145" w:type="dxa"/>
            <w:gridSpan w:val="3"/>
          </w:tcPr>
          <w:p w14:paraId="3E37164B" w14:textId="741CBD4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2.49</w:t>
            </w:r>
          </w:p>
        </w:tc>
        <w:tc>
          <w:tcPr>
            <w:tcW w:w="1140" w:type="dxa"/>
          </w:tcPr>
          <w:p w14:paraId="625F1DB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745" w:type="dxa"/>
          </w:tcPr>
          <w:p w14:paraId="4FB04082" w14:textId="2138755F" w:rsidR="002D28D1" w:rsidRPr="00FA304F" w:rsidRDefault="003D62E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5B0B45" w:rsidRPr="00FA304F" w14:paraId="3F73B5F7" w14:textId="481320B6" w:rsidTr="001B530D">
        <w:trPr>
          <w:gridAfter w:val="1"/>
          <w:wAfter w:w="36" w:type="dxa"/>
        </w:trPr>
        <w:tc>
          <w:tcPr>
            <w:tcW w:w="2119" w:type="dxa"/>
          </w:tcPr>
          <w:p w14:paraId="7818EA92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ve paths</w:t>
            </w:r>
          </w:p>
        </w:tc>
        <w:tc>
          <w:tcPr>
            <w:tcW w:w="1237" w:type="dxa"/>
          </w:tcPr>
          <w:p w14:paraId="6EEBDC5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</w:tcPr>
          <w:p w14:paraId="69711F2A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</w:tcPr>
          <w:p w14:paraId="6318E7E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3" w:type="dxa"/>
          </w:tcPr>
          <w:p w14:paraId="33C5908F" w14:textId="7078BDD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14:paraId="3D4792EB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</w:tcPr>
          <w:p w14:paraId="4894A93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gridSpan w:val="2"/>
          </w:tcPr>
          <w:p w14:paraId="7DDC1A75" w14:textId="70174A9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</w:tcPr>
          <w:p w14:paraId="7FEFF994" w14:textId="7A07A62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4187F0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gridSpan w:val="3"/>
          </w:tcPr>
          <w:p w14:paraId="3446A55E" w14:textId="43D02B4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542D1B4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20DAAE9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B45" w:rsidRPr="00FA304F" w14:paraId="6D912535" w14:textId="1630B459" w:rsidTr="001B530D">
        <w:trPr>
          <w:gridAfter w:val="1"/>
          <w:wAfter w:w="36" w:type="dxa"/>
        </w:trPr>
        <w:tc>
          <w:tcPr>
            <w:tcW w:w="2119" w:type="dxa"/>
          </w:tcPr>
          <w:p w14:paraId="55189AD2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T1 THR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237" w:type="dxa"/>
          </w:tcPr>
          <w:p w14:paraId="2BF85F2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23***</w:t>
            </w:r>
          </w:p>
        </w:tc>
        <w:tc>
          <w:tcPr>
            <w:tcW w:w="914" w:type="dxa"/>
          </w:tcPr>
          <w:p w14:paraId="726828F9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9" w:type="dxa"/>
          </w:tcPr>
          <w:p w14:paraId="1BFEBD87" w14:textId="24B54EC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</w:tc>
        <w:tc>
          <w:tcPr>
            <w:tcW w:w="1363" w:type="dxa"/>
          </w:tcPr>
          <w:p w14:paraId="20F8BA51" w14:textId="7D9D70D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24***</w:t>
            </w:r>
          </w:p>
        </w:tc>
        <w:tc>
          <w:tcPr>
            <w:tcW w:w="915" w:type="dxa"/>
          </w:tcPr>
          <w:p w14:paraId="01107199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9" w:type="dxa"/>
          </w:tcPr>
          <w:p w14:paraId="1711B947" w14:textId="251A9D9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36</w:t>
            </w:r>
          </w:p>
        </w:tc>
        <w:tc>
          <w:tcPr>
            <w:tcW w:w="1166" w:type="dxa"/>
            <w:gridSpan w:val="2"/>
          </w:tcPr>
          <w:p w14:paraId="6EE2A896" w14:textId="5546C57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21***</w:t>
            </w:r>
          </w:p>
        </w:tc>
        <w:tc>
          <w:tcPr>
            <w:tcW w:w="1156" w:type="dxa"/>
          </w:tcPr>
          <w:p w14:paraId="086A7091" w14:textId="4486F81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5550A3F5" w14:textId="16186B70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32</w:t>
            </w:r>
          </w:p>
        </w:tc>
        <w:tc>
          <w:tcPr>
            <w:tcW w:w="1145" w:type="dxa"/>
            <w:gridSpan w:val="3"/>
          </w:tcPr>
          <w:p w14:paraId="766D233E" w14:textId="42A8805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21***</w:t>
            </w:r>
          </w:p>
        </w:tc>
        <w:tc>
          <w:tcPr>
            <w:tcW w:w="1140" w:type="dxa"/>
          </w:tcPr>
          <w:p w14:paraId="53EE070B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5" w:type="dxa"/>
          </w:tcPr>
          <w:p w14:paraId="6583797F" w14:textId="22A71AD0" w:rsidR="002D28D1" w:rsidRPr="00FA304F" w:rsidRDefault="00C81020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2</w:t>
            </w:r>
          </w:p>
        </w:tc>
      </w:tr>
      <w:tr w:rsidR="005B0B45" w:rsidRPr="00FA304F" w14:paraId="45DDB94A" w14:textId="37A5F85A" w:rsidTr="001B530D">
        <w:trPr>
          <w:gridAfter w:val="1"/>
          <w:wAfter w:w="36" w:type="dxa"/>
        </w:trPr>
        <w:tc>
          <w:tcPr>
            <w:tcW w:w="2119" w:type="dxa"/>
          </w:tcPr>
          <w:p w14:paraId="744D57E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T1 ITG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237" w:type="dxa"/>
          </w:tcPr>
          <w:p w14:paraId="5631A68F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59***</w:t>
            </w:r>
          </w:p>
        </w:tc>
        <w:tc>
          <w:tcPr>
            <w:tcW w:w="914" w:type="dxa"/>
          </w:tcPr>
          <w:p w14:paraId="49CFA8F8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9" w:type="dxa"/>
          </w:tcPr>
          <w:p w14:paraId="5B87607F" w14:textId="0A06153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57</w:t>
            </w:r>
          </w:p>
        </w:tc>
        <w:tc>
          <w:tcPr>
            <w:tcW w:w="1363" w:type="dxa"/>
          </w:tcPr>
          <w:p w14:paraId="3E9216F3" w14:textId="598B995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46***</w:t>
            </w:r>
          </w:p>
        </w:tc>
        <w:tc>
          <w:tcPr>
            <w:tcW w:w="915" w:type="dxa"/>
          </w:tcPr>
          <w:p w14:paraId="05872E7D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09" w:type="dxa"/>
          </w:tcPr>
          <w:p w14:paraId="74F86291" w14:textId="396B56D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1166" w:type="dxa"/>
            <w:gridSpan w:val="2"/>
          </w:tcPr>
          <w:p w14:paraId="2E0F2C74" w14:textId="0524EF2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11***</w:t>
            </w:r>
          </w:p>
        </w:tc>
        <w:tc>
          <w:tcPr>
            <w:tcW w:w="1156" w:type="dxa"/>
          </w:tcPr>
          <w:p w14:paraId="17293D14" w14:textId="5AC4E9A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85" w:type="dxa"/>
          </w:tcPr>
          <w:p w14:paraId="412CB58C" w14:textId="6720868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1145" w:type="dxa"/>
            <w:gridSpan w:val="3"/>
          </w:tcPr>
          <w:p w14:paraId="2418E110" w14:textId="350FFB6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44***</w:t>
            </w:r>
          </w:p>
        </w:tc>
        <w:tc>
          <w:tcPr>
            <w:tcW w:w="1140" w:type="dxa"/>
          </w:tcPr>
          <w:p w14:paraId="697EF08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5" w:type="dxa"/>
          </w:tcPr>
          <w:p w14:paraId="75355B20" w14:textId="164805EC" w:rsidR="002D28D1" w:rsidRPr="00FA304F" w:rsidRDefault="00C81020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</w:t>
            </w:r>
          </w:p>
        </w:tc>
      </w:tr>
      <w:tr w:rsidR="005B0B45" w:rsidRPr="00FA304F" w14:paraId="2DB3572B" w14:textId="0F4C27A2" w:rsidTr="001B530D">
        <w:trPr>
          <w:gridAfter w:val="1"/>
          <w:wAfter w:w="36" w:type="dxa"/>
        </w:trPr>
        <w:tc>
          <w:tcPr>
            <w:tcW w:w="2119" w:type="dxa"/>
          </w:tcPr>
          <w:p w14:paraId="661A34B5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T1 THR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237" w:type="dxa"/>
          </w:tcPr>
          <w:p w14:paraId="1664E204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14" w:type="dxa"/>
          </w:tcPr>
          <w:p w14:paraId="373F7A43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9" w:type="dxa"/>
          </w:tcPr>
          <w:p w14:paraId="1AA5B74B" w14:textId="7499445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363" w:type="dxa"/>
          </w:tcPr>
          <w:p w14:paraId="194228C5" w14:textId="3212E9F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1**</w:t>
            </w:r>
          </w:p>
        </w:tc>
        <w:tc>
          <w:tcPr>
            <w:tcW w:w="915" w:type="dxa"/>
          </w:tcPr>
          <w:p w14:paraId="1A22CB89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09" w:type="dxa"/>
          </w:tcPr>
          <w:p w14:paraId="044CAB4B" w14:textId="0577C0C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166" w:type="dxa"/>
            <w:gridSpan w:val="2"/>
          </w:tcPr>
          <w:p w14:paraId="43E70290" w14:textId="500FAC2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01*</w:t>
            </w:r>
          </w:p>
        </w:tc>
        <w:tc>
          <w:tcPr>
            <w:tcW w:w="1156" w:type="dxa"/>
          </w:tcPr>
          <w:p w14:paraId="105A2635" w14:textId="43DA2DF1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85" w:type="dxa"/>
          </w:tcPr>
          <w:p w14:paraId="4138164A" w14:textId="4B3536A1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145" w:type="dxa"/>
            <w:gridSpan w:val="3"/>
          </w:tcPr>
          <w:p w14:paraId="6D787533" w14:textId="1A3D6AD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0" w:type="dxa"/>
          </w:tcPr>
          <w:p w14:paraId="41351D57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5" w:type="dxa"/>
          </w:tcPr>
          <w:p w14:paraId="779930DD" w14:textId="40B92D95" w:rsidR="002D28D1" w:rsidRPr="00FA304F" w:rsidRDefault="00C81020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5B0B45" w:rsidRPr="00FA304F" w14:paraId="184A80C2" w14:textId="0178D579" w:rsidTr="001B530D">
        <w:trPr>
          <w:gridAfter w:val="1"/>
          <w:wAfter w:w="36" w:type="dxa"/>
        </w:trPr>
        <w:tc>
          <w:tcPr>
            <w:tcW w:w="2119" w:type="dxa"/>
          </w:tcPr>
          <w:p w14:paraId="5423C7D0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T1 ITG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237" w:type="dxa"/>
          </w:tcPr>
          <w:p w14:paraId="7BB5636E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914" w:type="dxa"/>
          </w:tcPr>
          <w:p w14:paraId="78B4703D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9" w:type="dxa"/>
          </w:tcPr>
          <w:p w14:paraId="6D833DCE" w14:textId="7FBF7CB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363" w:type="dxa"/>
          </w:tcPr>
          <w:p w14:paraId="3D42C8F9" w14:textId="7407E258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1.86***</w:t>
            </w:r>
          </w:p>
        </w:tc>
        <w:tc>
          <w:tcPr>
            <w:tcW w:w="915" w:type="dxa"/>
          </w:tcPr>
          <w:p w14:paraId="4624D930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09" w:type="dxa"/>
          </w:tcPr>
          <w:p w14:paraId="04C74D4C" w14:textId="635E3E95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1166" w:type="dxa"/>
            <w:gridSpan w:val="2"/>
          </w:tcPr>
          <w:p w14:paraId="0EACF363" w14:textId="7DAD84A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56" w:type="dxa"/>
          </w:tcPr>
          <w:p w14:paraId="1C01D47D" w14:textId="3BF4085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5" w:type="dxa"/>
          </w:tcPr>
          <w:p w14:paraId="5EA89F76" w14:textId="6B384AA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1145" w:type="dxa"/>
            <w:gridSpan w:val="3"/>
          </w:tcPr>
          <w:p w14:paraId="0D4189BE" w14:textId="7D69CB4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1140" w:type="dxa"/>
          </w:tcPr>
          <w:p w14:paraId="264DF8B2" w14:textId="7777777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45" w:type="dxa"/>
          </w:tcPr>
          <w:p w14:paraId="13A2231B" w14:textId="2549B530" w:rsidR="002D28D1" w:rsidRPr="00FA304F" w:rsidRDefault="00B53083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</w:tr>
      <w:tr w:rsidR="005B0B45" w:rsidRPr="00FA304F" w14:paraId="3AE473A2" w14:textId="332C6BA4" w:rsidTr="001B530D">
        <w:trPr>
          <w:gridAfter w:val="1"/>
          <w:wAfter w:w="36" w:type="dxa"/>
        </w:trPr>
        <w:tc>
          <w:tcPr>
            <w:tcW w:w="2119" w:type="dxa"/>
          </w:tcPr>
          <w:p w14:paraId="455F22C2" w14:textId="26204B6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VAX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237" w:type="dxa"/>
          </w:tcPr>
          <w:p w14:paraId="6DC542CB" w14:textId="767A414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14" w:type="dxa"/>
          </w:tcPr>
          <w:p w14:paraId="43A0492D" w14:textId="551AD02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49" w:type="dxa"/>
          </w:tcPr>
          <w:p w14:paraId="060FCB09" w14:textId="6BEF5A9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363" w:type="dxa"/>
          </w:tcPr>
          <w:p w14:paraId="77241EAF" w14:textId="7A5410A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915" w:type="dxa"/>
          </w:tcPr>
          <w:p w14:paraId="3FBA0986" w14:textId="47D90139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09" w:type="dxa"/>
          </w:tcPr>
          <w:p w14:paraId="47865198" w14:textId="2ABCB474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66" w:type="dxa"/>
            <w:gridSpan w:val="2"/>
          </w:tcPr>
          <w:p w14:paraId="5F0C2D86" w14:textId="360A630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56" w:type="dxa"/>
          </w:tcPr>
          <w:p w14:paraId="713B5155" w14:textId="2C66286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85" w:type="dxa"/>
          </w:tcPr>
          <w:p w14:paraId="5AA14524" w14:textId="089D9783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145" w:type="dxa"/>
            <w:gridSpan w:val="3"/>
          </w:tcPr>
          <w:p w14:paraId="0BAC1A0D" w14:textId="0B1909F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40" w:type="dxa"/>
          </w:tcPr>
          <w:p w14:paraId="6470150D" w14:textId="6938677E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45" w:type="dxa"/>
          </w:tcPr>
          <w:p w14:paraId="4A2A4945" w14:textId="53F3F174" w:rsidR="002D28D1" w:rsidRPr="00FA304F" w:rsidRDefault="00B53083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</w:tr>
      <w:tr w:rsidR="005B0B45" w:rsidRPr="00FA304F" w14:paraId="018DD00F" w14:textId="4A60292C" w:rsidTr="001B530D">
        <w:trPr>
          <w:gridAfter w:val="1"/>
          <w:wAfter w:w="36" w:type="dxa"/>
        </w:trPr>
        <w:tc>
          <w:tcPr>
            <w:tcW w:w="2119" w:type="dxa"/>
            <w:tcBorders>
              <w:bottom w:val="single" w:sz="4" w:space="0" w:color="auto"/>
            </w:tcBorders>
          </w:tcPr>
          <w:p w14:paraId="3D131479" w14:textId="09B1A172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VAX </w:t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00533BC" w14:textId="423E7056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029E7B9B" w14:textId="664CCC0D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121DD7A9" w14:textId="74FFA4EB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4F8A7A7" w14:textId="47548FC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24469F2" w14:textId="109F5A07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6694F05" w14:textId="6C0EA38A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166" w:type="dxa"/>
            <w:gridSpan w:val="2"/>
            <w:tcBorders>
              <w:bottom w:val="single" w:sz="4" w:space="0" w:color="auto"/>
            </w:tcBorders>
          </w:tcPr>
          <w:p w14:paraId="35A11CD7" w14:textId="5BDF0901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0DC393A" w14:textId="646363B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EBAA6BB" w14:textId="4736B88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5" w:type="dxa"/>
            <w:gridSpan w:val="3"/>
            <w:tcBorders>
              <w:bottom w:val="single" w:sz="4" w:space="0" w:color="auto"/>
            </w:tcBorders>
          </w:tcPr>
          <w:p w14:paraId="1B8C26BC" w14:textId="02ACEADC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AB6CAC5" w14:textId="40634BBF" w:rsidR="002D28D1" w:rsidRPr="00FA304F" w:rsidRDefault="002D28D1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618698E" w14:textId="7C87FEFD" w:rsidR="002D28D1" w:rsidRPr="00FA304F" w:rsidRDefault="00B53083" w:rsidP="00FA304F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</w:tbl>
    <w:p w14:paraId="7D3A5FE0" w14:textId="247BFE63" w:rsidR="00E7423D" w:rsidRPr="009527B1" w:rsidRDefault="00A41E21" w:rsidP="009527B1">
      <w:pPr>
        <w:tabs>
          <w:tab w:val="left" w:pos="3656"/>
        </w:tabs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 w:rsidR="00E7423D" w:rsidRPr="009527B1">
        <w:rPr>
          <w:rFonts w:ascii="Times New Roman" w:hAnsi="Times New Roman" w:cs="Times New Roman"/>
          <w:i/>
          <w:iCs/>
        </w:rPr>
        <w:t>arameter estimates from the two-wave BLCS models</w:t>
      </w:r>
      <w:r w:rsidR="001A795C" w:rsidRPr="009527B1">
        <w:rPr>
          <w:rFonts w:ascii="Times New Roman" w:hAnsi="Times New Roman" w:cs="Times New Roman"/>
          <w:i/>
          <w:iCs/>
        </w:rPr>
        <w:t xml:space="preserve"> including</w:t>
      </w:r>
      <w:r w:rsidR="006578CC">
        <w:rPr>
          <w:rFonts w:ascii="Times New Roman" w:hAnsi="Times New Roman" w:cs="Times New Roman"/>
          <w:i/>
          <w:iCs/>
        </w:rPr>
        <w:t xml:space="preserve"> personal</w:t>
      </w:r>
      <w:r w:rsidR="001A795C" w:rsidRPr="009527B1">
        <w:rPr>
          <w:rFonts w:ascii="Times New Roman" w:hAnsi="Times New Roman" w:cs="Times New Roman"/>
          <w:i/>
          <w:iCs/>
        </w:rPr>
        <w:t xml:space="preserve"> vaccination status as a predictor of latent change scores</w:t>
      </w:r>
      <w:r w:rsidR="00E7423D" w:rsidRPr="009527B1">
        <w:rPr>
          <w:rFonts w:ascii="Times New Roman" w:hAnsi="Times New Roman" w:cs="Times New Roman"/>
        </w:rPr>
        <w:t>.</w:t>
      </w:r>
    </w:p>
    <w:p w14:paraId="2B19C22A" w14:textId="77777777" w:rsidR="00AE5484" w:rsidRDefault="00AE5484" w:rsidP="008F7AAB">
      <w:pPr>
        <w:tabs>
          <w:tab w:val="left" w:pos="3656"/>
        </w:tabs>
        <w:spacing w:line="276" w:lineRule="auto"/>
        <w:rPr>
          <w:rFonts w:ascii="Times New Roman" w:hAnsi="Times New Roman" w:cs="Times New Roman"/>
          <w:i/>
          <w:iCs/>
        </w:rPr>
      </w:pPr>
    </w:p>
    <w:p w14:paraId="7EFA71D2" w14:textId="77777777" w:rsidR="00653434" w:rsidRDefault="00653434" w:rsidP="008F7AAB">
      <w:pPr>
        <w:tabs>
          <w:tab w:val="left" w:pos="3656"/>
        </w:tabs>
        <w:spacing w:line="276" w:lineRule="auto"/>
        <w:rPr>
          <w:rFonts w:ascii="Times New Roman" w:hAnsi="Times New Roman" w:cs="Times New Roman"/>
          <w:i/>
          <w:iCs/>
        </w:rPr>
      </w:pPr>
    </w:p>
    <w:p w14:paraId="31F40E72" w14:textId="6687B367" w:rsidR="0061423F" w:rsidRDefault="00E7423D" w:rsidP="008F7AAB">
      <w:pPr>
        <w:tabs>
          <w:tab w:val="left" w:pos="3656"/>
        </w:tabs>
        <w:spacing w:line="276" w:lineRule="auto"/>
        <w:rPr>
          <w:rFonts w:ascii="Times New Roman" w:hAnsi="Times New Roman" w:cs="Times New Roman"/>
          <w:i/>
          <w:iCs/>
        </w:rPr>
        <w:sectPr w:rsidR="0061423F" w:rsidSect="008F7AA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527B1">
        <w:rPr>
          <w:rFonts w:ascii="Times New Roman" w:hAnsi="Times New Roman" w:cs="Times New Roman"/>
          <w:i/>
          <w:iCs/>
        </w:rPr>
        <w:lastRenderedPageBreak/>
        <w:t xml:space="preserve">Notes: THR = Perceived COVID-19 threat. ITG = Intergroup outcome (in Model 1: outgroup distancing, in Model 2: outgroup contact comfort, in Model 3: Modern racism, Model 4: Ingroup attraction). </w:t>
      </w:r>
      <w:proofErr w:type="spellStart"/>
      <w:r w:rsidRPr="009527B1">
        <w:rPr>
          <w:rFonts w:ascii="Times New Roman" w:hAnsi="Times New Roman" w:cs="Times New Roman"/>
          <w:i/>
          <w:iCs/>
        </w:rPr>
        <w:t>μ</w:t>
      </w:r>
      <w:r w:rsidRPr="009527B1">
        <w:rPr>
          <w:rFonts w:ascii="Times New Roman" w:hAnsi="Times New Roman" w:cs="Times New Roman"/>
          <w:i/>
          <w:iCs/>
          <w:vertAlign w:val="subscript"/>
        </w:rPr>
        <w:t>Δ</w:t>
      </w:r>
      <w:proofErr w:type="spellEnd"/>
      <w:r w:rsidRPr="009527B1">
        <w:rPr>
          <w:rFonts w:ascii="Times New Roman" w:hAnsi="Times New Roman" w:cs="Times New Roman"/>
          <w:i/>
          <w:iCs/>
        </w:rPr>
        <w:t>, average change over time. σ</w:t>
      </w:r>
      <w:r w:rsidRPr="009527B1">
        <w:rPr>
          <w:rFonts w:ascii="Times New Roman" w:hAnsi="Times New Roman" w:cs="Times New Roman"/>
          <w:i/>
          <w:iCs/>
          <w:vertAlign w:val="superscript"/>
        </w:rPr>
        <w:t>2</w:t>
      </w:r>
      <w:r w:rsidRPr="009527B1">
        <w:rPr>
          <w:rFonts w:ascii="Times New Roman" w:hAnsi="Times New Roman" w:cs="Times New Roman"/>
          <w:i/>
          <w:iCs/>
          <w:vertAlign w:val="subscript"/>
        </w:rPr>
        <w:t>Δ</w:t>
      </w:r>
      <w:r w:rsidRPr="009527B1">
        <w:rPr>
          <w:rFonts w:ascii="Times New Roman" w:hAnsi="Times New Roman" w:cs="Times New Roman"/>
          <w:i/>
          <w:iCs/>
        </w:rPr>
        <w:t>, variance/residual variance of change. T1 = Time 1. ΔTHR, Latent change COVID-19 threat score. ΔITG, Latent change intergroup outcome score.</w:t>
      </w:r>
      <w:r w:rsidR="00AC6211" w:rsidRPr="009527B1">
        <w:rPr>
          <w:rFonts w:ascii="Times New Roman" w:hAnsi="Times New Roman" w:cs="Times New Roman"/>
          <w:i/>
          <w:iCs/>
        </w:rPr>
        <w:t xml:space="preserve"> VAX = vaccination status, </w:t>
      </w:r>
      <w:r w:rsidR="00993F02" w:rsidRPr="009527B1">
        <w:rPr>
          <w:rFonts w:ascii="Times New Roman" w:hAnsi="Times New Roman" w:cs="Times New Roman"/>
          <w:i/>
          <w:iCs/>
        </w:rPr>
        <w:t>0 = unvaccinated, 1 = vaccinat</w:t>
      </w:r>
      <w:r w:rsidR="00460ADB">
        <w:rPr>
          <w:rFonts w:ascii="Times New Roman" w:hAnsi="Times New Roman" w:cs="Times New Roman"/>
          <w:i/>
          <w:iCs/>
        </w:rPr>
        <w:t>ed</w:t>
      </w:r>
    </w:p>
    <w:p w14:paraId="6CC835C0" w14:textId="77777777" w:rsidR="00F758E3" w:rsidRPr="00913924" w:rsidRDefault="00F758E3" w:rsidP="00F758E3">
      <w:pPr>
        <w:tabs>
          <w:tab w:val="left" w:pos="3656"/>
        </w:tabs>
        <w:spacing w:line="480" w:lineRule="auto"/>
        <w:rPr>
          <w:rFonts w:ascii="Times New Roman" w:hAnsi="Times New Roman" w:cs="Times New Roman"/>
          <w:b/>
          <w:bCs/>
        </w:rPr>
      </w:pPr>
      <w:r w:rsidRPr="0091392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913924">
        <w:rPr>
          <w:rFonts w:ascii="Times New Roman" w:hAnsi="Times New Roman" w:cs="Times New Roman"/>
          <w:b/>
          <w:bCs/>
        </w:rPr>
        <w:t xml:space="preserve"> </w:t>
      </w:r>
    </w:p>
    <w:p w14:paraId="5BA2F0C2" w14:textId="2CF80BD5" w:rsidR="0061423F" w:rsidRDefault="00F758E3" w:rsidP="00F758E3">
      <w:pPr>
        <w:tabs>
          <w:tab w:val="left" w:pos="3656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</w:t>
      </w:r>
      <w:r w:rsidRPr="00913924">
        <w:rPr>
          <w:rFonts w:ascii="Times New Roman" w:hAnsi="Times New Roman" w:cs="Times New Roman"/>
        </w:rPr>
        <w:t xml:space="preserve"> estimates </w:t>
      </w:r>
      <w:r>
        <w:rPr>
          <w:rFonts w:ascii="Times New Roman" w:hAnsi="Times New Roman" w:cs="Times New Roman"/>
        </w:rPr>
        <w:t>for an alternative BLCS model including conservatism (T1) as a predictor of starting values and change in perceived COVID-19 threat and the intergroup variables.</w:t>
      </w:r>
    </w:p>
    <w:tbl>
      <w:tblPr>
        <w:tblStyle w:val="TableGrid"/>
        <w:tblpPr w:leftFromText="180" w:rightFromText="180" w:vertAnchor="page" w:horzAnchor="margin" w:tblpY="4133"/>
        <w:tblW w:w="9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091"/>
        <w:gridCol w:w="763"/>
        <w:gridCol w:w="702"/>
        <w:gridCol w:w="88"/>
        <w:gridCol w:w="1061"/>
        <w:gridCol w:w="682"/>
        <w:gridCol w:w="821"/>
        <w:gridCol w:w="435"/>
        <w:gridCol w:w="297"/>
        <w:gridCol w:w="412"/>
        <w:gridCol w:w="757"/>
        <w:gridCol w:w="816"/>
        <w:gridCol w:w="166"/>
      </w:tblGrid>
      <w:tr w:rsidR="00F758E3" w:rsidRPr="001E09A3" w14:paraId="46943002" w14:textId="77777777" w:rsidTr="00316C11">
        <w:trPr>
          <w:gridAfter w:val="1"/>
          <w:wAfter w:w="166" w:type="dxa"/>
        </w:trPr>
        <w:tc>
          <w:tcPr>
            <w:tcW w:w="1848" w:type="dxa"/>
            <w:tcBorders>
              <w:top w:val="single" w:sz="4" w:space="0" w:color="auto"/>
            </w:tcBorders>
          </w:tcPr>
          <w:p w14:paraId="14FB2CCE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E4ACA9" w14:textId="3D780E2B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threat and outgroup distancing + political conservatism</w:t>
            </w:r>
          </w:p>
        </w:tc>
        <w:tc>
          <w:tcPr>
            <w:tcW w:w="29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D7956B" w14:textId="78713E82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threat and outgroup contact comfort + political conservatism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</w:tcPr>
          <w:p w14:paraId="503EC8D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8BFDCB" w14:textId="3055377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threat and ingroup attraction + political conservatism</w:t>
            </w:r>
          </w:p>
        </w:tc>
      </w:tr>
      <w:tr w:rsidR="00316C11" w:rsidRPr="001E09A3" w14:paraId="0395AEEC" w14:textId="66E895F0" w:rsidTr="00316C11">
        <w:tc>
          <w:tcPr>
            <w:tcW w:w="1848" w:type="dxa"/>
            <w:tcBorders>
              <w:bottom w:val="single" w:sz="4" w:space="0" w:color="auto"/>
            </w:tcBorders>
          </w:tcPr>
          <w:p w14:paraId="3E029FB5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5B5BA9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7C3486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B362521" w14:textId="262FE0F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CAD2C" w14:textId="46A6E1ED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264C351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19C485C" w14:textId="6A32CD66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11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9DB7D4" w14:textId="77F5892C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41A21F4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CFE8B" w14:textId="3E3CB0FE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A30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β</w:t>
            </w:r>
          </w:p>
        </w:tc>
      </w:tr>
      <w:tr w:rsidR="00316C11" w:rsidRPr="001E09A3" w14:paraId="59B21F3E" w14:textId="7CD0BF98" w:rsidTr="00316C11">
        <w:trPr>
          <w:trHeight w:val="438"/>
        </w:trPr>
        <w:tc>
          <w:tcPr>
            <w:tcW w:w="1848" w:type="dxa"/>
            <w:tcBorders>
              <w:top w:val="single" w:sz="4" w:space="0" w:color="auto"/>
            </w:tcBorders>
          </w:tcPr>
          <w:p w14:paraId="206450F4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s/ intercepts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4382637A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C2F1A0E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7C946D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  <w:tcBorders>
              <w:top w:val="single" w:sz="4" w:space="0" w:color="auto"/>
            </w:tcBorders>
          </w:tcPr>
          <w:p w14:paraId="36078A04" w14:textId="07A1DDDE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5A4689E7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91D228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gridSpan w:val="3"/>
            <w:tcBorders>
              <w:top w:val="single" w:sz="4" w:space="0" w:color="auto"/>
            </w:tcBorders>
          </w:tcPr>
          <w:p w14:paraId="5F254393" w14:textId="0EFFDF1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339E446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</w:tcPr>
          <w:p w14:paraId="6F533608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C11" w:rsidRPr="001E09A3" w14:paraId="6C06000A" w14:textId="5EB9B2CA" w:rsidTr="00316C11">
        <w:tc>
          <w:tcPr>
            <w:tcW w:w="1848" w:type="dxa"/>
          </w:tcPr>
          <w:p w14:paraId="21657DD8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μΔ</w:t>
            </w:r>
            <w:proofErr w:type="spellEnd"/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 THR</w:t>
            </w:r>
          </w:p>
        </w:tc>
        <w:tc>
          <w:tcPr>
            <w:tcW w:w="1091" w:type="dxa"/>
          </w:tcPr>
          <w:p w14:paraId="4D9985A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6.28***</w:t>
            </w:r>
          </w:p>
        </w:tc>
        <w:tc>
          <w:tcPr>
            <w:tcW w:w="763" w:type="dxa"/>
          </w:tcPr>
          <w:p w14:paraId="15A97518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2" w:type="dxa"/>
          </w:tcPr>
          <w:p w14:paraId="009649DF" w14:textId="6FDCA62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1149" w:type="dxa"/>
            <w:gridSpan w:val="2"/>
          </w:tcPr>
          <w:p w14:paraId="20FDE540" w14:textId="400450A3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6.28***</w:t>
            </w:r>
          </w:p>
        </w:tc>
        <w:tc>
          <w:tcPr>
            <w:tcW w:w="682" w:type="dxa"/>
          </w:tcPr>
          <w:p w14:paraId="47507F5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21" w:type="dxa"/>
          </w:tcPr>
          <w:p w14:paraId="0BE000BE" w14:textId="18ECA546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1144" w:type="dxa"/>
            <w:gridSpan w:val="3"/>
          </w:tcPr>
          <w:p w14:paraId="76315A08" w14:textId="1C9499E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6.29***</w:t>
            </w:r>
          </w:p>
        </w:tc>
        <w:tc>
          <w:tcPr>
            <w:tcW w:w="757" w:type="dxa"/>
          </w:tcPr>
          <w:p w14:paraId="5E57DEAA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82" w:type="dxa"/>
            <w:gridSpan w:val="2"/>
          </w:tcPr>
          <w:p w14:paraId="150CD55D" w14:textId="3BFCB402" w:rsidR="00F758E3" w:rsidRPr="001E09A3" w:rsidRDefault="00242191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</w:tr>
      <w:tr w:rsidR="00316C11" w:rsidRPr="001E09A3" w14:paraId="64CC0842" w14:textId="58E7728F" w:rsidTr="00316C11">
        <w:tc>
          <w:tcPr>
            <w:tcW w:w="1848" w:type="dxa"/>
          </w:tcPr>
          <w:p w14:paraId="3D3C692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μΔ</w:t>
            </w:r>
            <w:proofErr w:type="spellEnd"/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 ITG</w:t>
            </w:r>
          </w:p>
        </w:tc>
        <w:tc>
          <w:tcPr>
            <w:tcW w:w="1091" w:type="dxa"/>
          </w:tcPr>
          <w:p w14:paraId="519A0D9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3.96***</w:t>
            </w:r>
          </w:p>
        </w:tc>
        <w:tc>
          <w:tcPr>
            <w:tcW w:w="763" w:type="dxa"/>
          </w:tcPr>
          <w:p w14:paraId="1E089507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2" w:type="dxa"/>
          </w:tcPr>
          <w:p w14:paraId="43FD2E55" w14:textId="6917FDF2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1149" w:type="dxa"/>
            <w:gridSpan w:val="2"/>
          </w:tcPr>
          <w:p w14:paraId="4A49FD57" w14:textId="7132C6A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99***</w:t>
            </w:r>
          </w:p>
        </w:tc>
        <w:tc>
          <w:tcPr>
            <w:tcW w:w="682" w:type="dxa"/>
          </w:tcPr>
          <w:p w14:paraId="1388DD9B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1" w:type="dxa"/>
          </w:tcPr>
          <w:p w14:paraId="6B10802E" w14:textId="0F96F57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144" w:type="dxa"/>
            <w:gridSpan w:val="3"/>
          </w:tcPr>
          <w:p w14:paraId="04AA4579" w14:textId="6A23661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57" w:type="dxa"/>
          </w:tcPr>
          <w:p w14:paraId="1337F559" w14:textId="39CD7EC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82" w:type="dxa"/>
            <w:gridSpan w:val="2"/>
          </w:tcPr>
          <w:p w14:paraId="4222CF03" w14:textId="53474B61" w:rsidR="00F758E3" w:rsidRPr="001E09A3" w:rsidRDefault="00242191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316C11" w:rsidRPr="001E09A3" w14:paraId="04FEF9C4" w14:textId="4380B3A0" w:rsidTr="00316C11">
        <w:tc>
          <w:tcPr>
            <w:tcW w:w="1848" w:type="dxa"/>
          </w:tcPr>
          <w:p w14:paraId="0265BD46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s/ residual variances</w:t>
            </w:r>
          </w:p>
        </w:tc>
        <w:tc>
          <w:tcPr>
            <w:tcW w:w="1091" w:type="dxa"/>
          </w:tcPr>
          <w:p w14:paraId="141ACC1F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14:paraId="631582C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0A4EEE4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4B45E727" w14:textId="1436831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53C1901E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3B0BE15C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gridSpan w:val="3"/>
          </w:tcPr>
          <w:p w14:paraId="43C2BDA4" w14:textId="6B51C553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20F2284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</w:tcPr>
          <w:p w14:paraId="3B77D4AC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C11" w:rsidRPr="001E09A3" w14:paraId="71D9A7CF" w14:textId="1B202978" w:rsidTr="00316C11">
        <w:tc>
          <w:tcPr>
            <w:tcW w:w="1848" w:type="dxa"/>
          </w:tcPr>
          <w:p w14:paraId="44C097DD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1E0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Δ THR</w:t>
            </w:r>
          </w:p>
        </w:tc>
        <w:tc>
          <w:tcPr>
            <w:tcW w:w="1091" w:type="dxa"/>
          </w:tcPr>
          <w:p w14:paraId="2B8ED3F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90.54***</w:t>
            </w:r>
          </w:p>
        </w:tc>
        <w:tc>
          <w:tcPr>
            <w:tcW w:w="763" w:type="dxa"/>
          </w:tcPr>
          <w:p w14:paraId="2165E2E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702" w:type="dxa"/>
          </w:tcPr>
          <w:p w14:paraId="3B57BF46" w14:textId="60DD583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149" w:type="dxa"/>
            <w:gridSpan w:val="2"/>
          </w:tcPr>
          <w:p w14:paraId="5CBD7DCB" w14:textId="6FF594BB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84.29***</w:t>
            </w:r>
          </w:p>
        </w:tc>
        <w:tc>
          <w:tcPr>
            <w:tcW w:w="682" w:type="dxa"/>
          </w:tcPr>
          <w:p w14:paraId="6C8FCD74" w14:textId="61C393E9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1" w:type="dxa"/>
          </w:tcPr>
          <w:p w14:paraId="7C45CC6D" w14:textId="609B200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44" w:type="dxa"/>
            <w:gridSpan w:val="3"/>
          </w:tcPr>
          <w:p w14:paraId="63C9CCE1" w14:textId="402F93CC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91.77***</w:t>
            </w:r>
          </w:p>
        </w:tc>
        <w:tc>
          <w:tcPr>
            <w:tcW w:w="757" w:type="dxa"/>
          </w:tcPr>
          <w:p w14:paraId="4FC5C9C0" w14:textId="35F8EC4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982" w:type="dxa"/>
            <w:gridSpan w:val="2"/>
          </w:tcPr>
          <w:p w14:paraId="3BE3A83A" w14:textId="04E7A9EE" w:rsidR="00F758E3" w:rsidRPr="001E09A3" w:rsidRDefault="00242191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316C11" w:rsidRPr="001E09A3" w14:paraId="3EFBE8B9" w14:textId="2753767F" w:rsidTr="00316C11">
        <w:tc>
          <w:tcPr>
            <w:tcW w:w="1848" w:type="dxa"/>
          </w:tcPr>
          <w:p w14:paraId="4607A0F7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1E09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Δ ITG</w:t>
            </w:r>
          </w:p>
        </w:tc>
        <w:tc>
          <w:tcPr>
            <w:tcW w:w="1091" w:type="dxa"/>
          </w:tcPr>
          <w:p w14:paraId="2DB70BCF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69.39***</w:t>
            </w:r>
          </w:p>
        </w:tc>
        <w:tc>
          <w:tcPr>
            <w:tcW w:w="763" w:type="dxa"/>
          </w:tcPr>
          <w:p w14:paraId="624CC32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</w:p>
        </w:tc>
        <w:tc>
          <w:tcPr>
            <w:tcW w:w="702" w:type="dxa"/>
          </w:tcPr>
          <w:p w14:paraId="48B30E2C" w14:textId="0674C956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49" w:type="dxa"/>
            <w:gridSpan w:val="2"/>
          </w:tcPr>
          <w:p w14:paraId="35E705BC" w14:textId="51FBECA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2.31***</w:t>
            </w:r>
          </w:p>
        </w:tc>
        <w:tc>
          <w:tcPr>
            <w:tcW w:w="682" w:type="dxa"/>
          </w:tcPr>
          <w:p w14:paraId="7AD3C5F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21" w:type="dxa"/>
          </w:tcPr>
          <w:p w14:paraId="7AB284DF" w14:textId="5F85959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144" w:type="dxa"/>
            <w:gridSpan w:val="3"/>
          </w:tcPr>
          <w:p w14:paraId="295EE901" w14:textId="73B4D093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42.25***</w:t>
            </w:r>
          </w:p>
        </w:tc>
        <w:tc>
          <w:tcPr>
            <w:tcW w:w="757" w:type="dxa"/>
          </w:tcPr>
          <w:p w14:paraId="391D9578" w14:textId="5C2F657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982" w:type="dxa"/>
            <w:gridSpan w:val="2"/>
          </w:tcPr>
          <w:p w14:paraId="47F5BDA7" w14:textId="22D17146" w:rsidR="00F758E3" w:rsidRPr="001E09A3" w:rsidRDefault="00A71540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316C11" w:rsidRPr="001E09A3" w14:paraId="4A21517B" w14:textId="48C59532" w:rsidTr="00316C11">
        <w:tc>
          <w:tcPr>
            <w:tcW w:w="1848" w:type="dxa"/>
          </w:tcPr>
          <w:p w14:paraId="611BC9A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nces</w:t>
            </w:r>
          </w:p>
        </w:tc>
        <w:tc>
          <w:tcPr>
            <w:tcW w:w="1091" w:type="dxa"/>
          </w:tcPr>
          <w:p w14:paraId="02144B0A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14:paraId="5F8F6EA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1F7A9D9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1C9533CC" w14:textId="6E4D1DBC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22F0E0E5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6881D915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gridSpan w:val="3"/>
          </w:tcPr>
          <w:p w14:paraId="0DF0651F" w14:textId="309F40B3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5A640504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</w:tcPr>
          <w:p w14:paraId="5EF98B5C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C11" w:rsidRPr="001E09A3" w14:paraId="79ED3EEA" w14:textId="0771224D" w:rsidTr="00316C11">
        <w:tc>
          <w:tcPr>
            <w:tcW w:w="1848" w:type="dxa"/>
          </w:tcPr>
          <w:p w14:paraId="7B3FAC27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T1 THR, T1 ITG</w:t>
            </w:r>
          </w:p>
        </w:tc>
        <w:tc>
          <w:tcPr>
            <w:tcW w:w="1091" w:type="dxa"/>
          </w:tcPr>
          <w:p w14:paraId="54BC5784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36.99***</w:t>
            </w:r>
          </w:p>
        </w:tc>
        <w:tc>
          <w:tcPr>
            <w:tcW w:w="763" w:type="dxa"/>
          </w:tcPr>
          <w:p w14:paraId="58764CD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702" w:type="dxa"/>
          </w:tcPr>
          <w:p w14:paraId="601C9D7D" w14:textId="7E8E496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149" w:type="dxa"/>
            <w:gridSpan w:val="2"/>
          </w:tcPr>
          <w:p w14:paraId="4D6E2DBE" w14:textId="26BFA19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682" w:type="dxa"/>
          </w:tcPr>
          <w:p w14:paraId="16DDABDE" w14:textId="381080B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D95E887" w14:textId="186D306B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</w:t>
            </w:r>
          </w:p>
        </w:tc>
        <w:tc>
          <w:tcPr>
            <w:tcW w:w="1144" w:type="dxa"/>
            <w:gridSpan w:val="3"/>
          </w:tcPr>
          <w:p w14:paraId="51170EF5" w14:textId="1E0B966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757" w:type="dxa"/>
          </w:tcPr>
          <w:p w14:paraId="7CA5A664" w14:textId="33FEFA3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982" w:type="dxa"/>
            <w:gridSpan w:val="2"/>
          </w:tcPr>
          <w:p w14:paraId="1A3D9CFF" w14:textId="5C6F5C5F" w:rsidR="00F758E3" w:rsidRPr="001E09A3" w:rsidRDefault="00474F07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316C11" w:rsidRPr="001E09A3" w14:paraId="6F470198" w14:textId="238B37DA" w:rsidTr="00316C11">
        <w:tc>
          <w:tcPr>
            <w:tcW w:w="1848" w:type="dxa"/>
          </w:tcPr>
          <w:p w14:paraId="1D93892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ΔTHR, ΔITG</w:t>
            </w:r>
          </w:p>
        </w:tc>
        <w:tc>
          <w:tcPr>
            <w:tcW w:w="1091" w:type="dxa"/>
          </w:tcPr>
          <w:p w14:paraId="40005CAD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.63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</w:tcPr>
          <w:p w14:paraId="68F040B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702" w:type="dxa"/>
          </w:tcPr>
          <w:p w14:paraId="0118906C" w14:textId="5701954B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1149" w:type="dxa"/>
            <w:gridSpan w:val="2"/>
          </w:tcPr>
          <w:p w14:paraId="63EEE36C" w14:textId="047B167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.94***</w:t>
            </w:r>
          </w:p>
        </w:tc>
        <w:tc>
          <w:tcPr>
            <w:tcW w:w="682" w:type="dxa"/>
          </w:tcPr>
          <w:p w14:paraId="5E97A29D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21" w:type="dxa"/>
          </w:tcPr>
          <w:p w14:paraId="62FD116A" w14:textId="4CC1B42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5</w:t>
            </w:r>
          </w:p>
        </w:tc>
        <w:tc>
          <w:tcPr>
            <w:tcW w:w="1144" w:type="dxa"/>
            <w:gridSpan w:val="3"/>
          </w:tcPr>
          <w:p w14:paraId="7A464EF4" w14:textId="1986C9EC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1.85</w:t>
            </w:r>
          </w:p>
        </w:tc>
        <w:tc>
          <w:tcPr>
            <w:tcW w:w="757" w:type="dxa"/>
          </w:tcPr>
          <w:p w14:paraId="764FD262" w14:textId="093C1BDB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82" w:type="dxa"/>
            <w:gridSpan w:val="2"/>
          </w:tcPr>
          <w:p w14:paraId="2EEA79E4" w14:textId="01AE9A82" w:rsidR="00F758E3" w:rsidRPr="001E09A3" w:rsidRDefault="00B76F10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316C11" w:rsidRPr="001E09A3" w14:paraId="42F3772E" w14:textId="59C21339" w:rsidTr="00316C11">
        <w:tc>
          <w:tcPr>
            <w:tcW w:w="1848" w:type="dxa"/>
          </w:tcPr>
          <w:p w14:paraId="1215182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ve paths</w:t>
            </w:r>
          </w:p>
        </w:tc>
        <w:tc>
          <w:tcPr>
            <w:tcW w:w="1091" w:type="dxa"/>
          </w:tcPr>
          <w:p w14:paraId="4E4BAA3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</w:tcPr>
          <w:p w14:paraId="47CCEB7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</w:tcPr>
          <w:p w14:paraId="5B0A09BA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</w:tcPr>
          <w:p w14:paraId="1B725A59" w14:textId="773F8624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</w:tcPr>
          <w:p w14:paraId="0D00D69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14:paraId="0E6D532C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gridSpan w:val="3"/>
          </w:tcPr>
          <w:p w14:paraId="7433F7B3" w14:textId="01E6CDA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08B2805F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</w:tcPr>
          <w:p w14:paraId="056858AA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C11" w:rsidRPr="001E09A3" w14:paraId="00F9AB11" w14:textId="01CAE8D3" w:rsidTr="00316C11">
        <w:tc>
          <w:tcPr>
            <w:tcW w:w="1848" w:type="dxa"/>
          </w:tcPr>
          <w:p w14:paraId="1130022B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T1 THR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091" w:type="dxa"/>
          </w:tcPr>
          <w:p w14:paraId="79CFF905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24***</w:t>
            </w:r>
          </w:p>
        </w:tc>
        <w:tc>
          <w:tcPr>
            <w:tcW w:w="763" w:type="dxa"/>
          </w:tcPr>
          <w:p w14:paraId="3A91270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2" w:type="dxa"/>
          </w:tcPr>
          <w:p w14:paraId="42DAE909" w14:textId="0922F614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</w:tc>
        <w:tc>
          <w:tcPr>
            <w:tcW w:w="1149" w:type="dxa"/>
            <w:gridSpan w:val="2"/>
          </w:tcPr>
          <w:p w14:paraId="6D924AAB" w14:textId="13691F1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25***</w:t>
            </w:r>
          </w:p>
        </w:tc>
        <w:tc>
          <w:tcPr>
            <w:tcW w:w="682" w:type="dxa"/>
          </w:tcPr>
          <w:p w14:paraId="2047853F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1" w:type="dxa"/>
          </w:tcPr>
          <w:p w14:paraId="23F0D5C3" w14:textId="41F3648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</w:t>
            </w:r>
          </w:p>
        </w:tc>
        <w:tc>
          <w:tcPr>
            <w:tcW w:w="1144" w:type="dxa"/>
            <w:gridSpan w:val="3"/>
          </w:tcPr>
          <w:p w14:paraId="72CF96ED" w14:textId="1314E70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22***</w:t>
            </w:r>
          </w:p>
        </w:tc>
        <w:tc>
          <w:tcPr>
            <w:tcW w:w="757" w:type="dxa"/>
          </w:tcPr>
          <w:p w14:paraId="20DE0885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2" w:type="dxa"/>
            <w:gridSpan w:val="2"/>
          </w:tcPr>
          <w:p w14:paraId="60528991" w14:textId="22C27C48" w:rsidR="00F758E3" w:rsidRPr="001E09A3" w:rsidRDefault="00B76F10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2</w:t>
            </w:r>
          </w:p>
        </w:tc>
      </w:tr>
      <w:tr w:rsidR="00316C11" w:rsidRPr="001E09A3" w14:paraId="5BCC4096" w14:textId="7FF841BA" w:rsidTr="00316C11">
        <w:tc>
          <w:tcPr>
            <w:tcW w:w="1848" w:type="dxa"/>
          </w:tcPr>
          <w:p w14:paraId="0524490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T1 ITG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091" w:type="dxa"/>
          </w:tcPr>
          <w:p w14:paraId="5C1143B7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59***</w:t>
            </w:r>
          </w:p>
        </w:tc>
        <w:tc>
          <w:tcPr>
            <w:tcW w:w="763" w:type="dxa"/>
          </w:tcPr>
          <w:p w14:paraId="1D5FAA18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2" w:type="dxa"/>
          </w:tcPr>
          <w:p w14:paraId="5EF10804" w14:textId="20B59DA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7</w:t>
            </w:r>
          </w:p>
        </w:tc>
        <w:tc>
          <w:tcPr>
            <w:tcW w:w="1149" w:type="dxa"/>
            <w:gridSpan w:val="2"/>
          </w:tcPr>
          <w:p w14:paraId="7A0D1070" w14:textId="34F2BAB2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46***</w:t>
            </w:r>
          </w:p>
        </w:tc>
        <w:tc>
          <w:tcPr>
            <w:tcW w:w="682" w:type="dxa"/>
          </w:tcPr>
          <w:p w14:paraId="623CA1F4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</w:tcPr>
          <w:p w14:paraId="7AE824F6" w14:textId="07F94502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</w:t>
            </w:r>
          </w:p>
        </w:tc>
        <w:tc>
          <w:tcPr>
            <w:tcW w:w="1144" w:type="dxa"/>
            <w:gridSpan w:val="3"/>
          </w:tcPr>
          <w:p w14:paraId="4B1E04DA" w14:textId="561B932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45***</w:t>
            </w:r>
          </w:p>
        </w:tc>
        <w:tc>
          <w:tcPr>
            <w:tcW w:w="757" w:type="dxa"/>
          </w:tcPr>
          <w:p w14:paraId="59ACF8A9" w14:textId="1A98E00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82" w:type="dxa"/>
            <w:gridSpan w:val="2"/>
          </w:tcPr>
          <w:p w14:paraId="71FE7A86" w14:textId="0C1B647B" w:rsidR="00F758E3" w:rsidRPr="001E09A3" w:rsidRDefault="00A06AC8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</w:t>
            </w:r>
          </w:p>
        </w:tc>
      </w:tr>
      <w:tr w:rsidR="00316C11" w:rsidRPr="001E09A3" w14:paraId="734947B1" w14:textId="0C2A3F26" w:rsidTr="00316C11">
        <w:tc>
          <w:tcPr>
            <w:tcW w:w="1848" w:type="dxa"/>
          </w:tcPr>
          <w:p w14:paraId="45D6A87D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T1 THR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091" w:type="dxa"/>
          </w:tcPr>
          <w:p w14:paraId="570A8FC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3" w:type="dxa"/>
          </w:tcPr>
          <w:p w14:paraId="4B3A093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2" w:type="dxa"/>
          </w:tcPr>
          <w:p w14:paraId="5A6C21D5" w14:textId="64A3042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49" w:type="dxa"/>
            <w:gridSpan w:val="2"/>
          </w:tcPr>
          <w:p w14:paraId="0C7FCFCF" w14:textId="74C59182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01**</w:t>
            </w:r>
          </w:p>
        </w:tc>
        <w:tc>
          <w:tcPr>
            <w:tcW w:w="682" w:type="dxa"/>
          </w:tcPr>
          <w:p w14:paraId="1E53E95B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</w:tcPr>
          <w:p w14:paraId="2CE3E067" w14:textId="16D0BD2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144" w:type="dxa"/>
            <w:gridSpan w:val="3"/>
          </w:tcPr>
          <w:p w14:paraId="142C0188" w14:textId="00A550D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57" w:type="dxa"/>
          </w:tcPr>
          <w:p w14:paraId="77437E18" w14:textId="131DE53D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82" w:type="dxa"/>
            <w:gridSpan w:val="2"/>
          </w:tcPr>
          <w:p w14:paraId="4BC5535F" w14:textId="7F21EF46" w:rsidR="00F758E3" w:rsidRPr="001E09A3" w:rsidRDefault="00A06AC8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316C11" w:rsidRPr="001E09A3" w14:paraId="30F8BE99" w14:textId="4CF64317" w:rsidTr="00316C11">
        <w:tc>
          <w:tcPr>
            <w:tcW w:w="1848" w:type="dxa"/>
          </w:tcPr>
          <w:p w14:paraId="5D503D9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T1 ITG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091" w:type="dxa"/>
          </w:tcPr>
          <w:p w14:paraId="6A56F602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763" w:type="dxa"/>
          </w:tcPr>
          <w:p w14:paraId="2528A11D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2" w:type="dxa"/>
          </w:tcPr>
          <w:p w14:paraId="47A7E5BC" w14:textId="6A2A37F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49" w:type="dxa"/>
            <w:gridSpan w:val="2"/>
          </w:tcPr>
          <w:p w14:paraId="22B9AF14" w14:textId="6094CDCC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2.00***</w:t>
            </w:r>
          </w:p>
        </w:tc>
        <w:tc>
          <w:tcPr>
            <w:tcW w:w="682" w:type="dxa"/>
          </w:tcPr>
          <w:p w14:paraId="487E481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21" w:type="dxa"/>
          </w:tcPr>
          <w:p w14:paraId="5C9C4B4F" w14:textId="4CC25FB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1144" w:type="dxa"/>
            <w:gridSpan w:val="3"/>
          </w:tcPr>
          <w:p w14:paraId="2F9F77B0" w14:textId="7EBE10ED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757" w:type="dxa"/>
          </w:tcPr>
          <w:p w14:paraId="13BF67AB" w14:textId="6F0F2439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82" w:type="dxa"/>
            <w:gridSpan w:val="2"/>
          </w:tcPr>
          <w:p w14:paraId="1E78ABF7" w14:textId="3AC1D263" w:rsidR="00F758E3" w:rsidRPr="001E09A3" w:rsidRDefault="00A06AC8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</w:tr>
      <w:tr w:rsidR="00316C11" w:rsidRPr="001E09A3" w14:paraId="657CBAA5" w14:textId="0A1E234E" w:rsidTr="00316C11">
        <w:tc>
          <w:tcPr>
            <w:tcW w:w="1848" w:type="dxa"/>
          </w:tcPr>
          <w:p w14:paraId="51B4C54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T1 THR</w:t>
            </w:r>
          </w:p>
        </w:tc>
        <w:tc>
          <w:tcPr>
            <w:tcW w:w="1091" w:type="dxa"/>
          </w:tcPr>
          <w:p w14:paraId="1F00280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2.25**</w:t>
            </w:r>
          </w:p>
        </w:tc>
        <w:tc>
          <w:tcPr>
            <w:tcW w:w="763" w:type="dxa"/>
          </w:tcPr>
          <w:p w14:paraId="640B7C96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2" w:type="dxa"/>
          </w:tcPr>
          <w:p w14:paraId="1156AB5C" w14:textId="7DB1924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149" w:type="dxa"/>
            <w:gridSpan w:val="2"/>
          </w:tcPr>
          <w:p w14:paraId="27B7789C" w14:textId="2B19A18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2.25**</w:t>
            </w:r>
          </w:p>
        </w:tc>
        <w:tc>
          <w:tcPr>
            <w:tcW w:w="682" w:type="dxa"/>
          </w:tcPr>
          <w:p w14:paraId="449AC4A6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21" w:type="dxa"/>
          </w:tcPr>
          <w:p w14:paraId="71ED3839" w14:textId="37B3547E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144" w:type="dxa"/>
            <w:gridSpan w:val="3"/>
          </w:tcPr>
          <w:p w14:paraId="0076F531" w14:textId="410EDAD0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2.25**</w:t>
            </w:r>
          </w:p>
        </w:tc>
        <w:tc>
          <w:tcPr>
            <w:tcW w:w="757" w:type="dxa"/>
          </w:tcPr>
          <w:p w14:paraId="6EA906F4" w14:textId="7D95686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82" w:type="dxa"/>
            <w:gridSpan w:val="2"/>
          </w:tcPr>
          <w:p w14:paraId="413D16C4" w14:textId="32DD5EB3" w:rsidR="00F758E3" w:rsidRPr="001E09A3" w:rsidRDefault="00E0293F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</w:tr>
      <w:tr w:rsidR="00316C11" w:rsidRPr="001E09A3" w14:paraId="21C878AC" w14:textId="00A856B8" w:rsidTr="00316C11">
        <w:tc>
          <w:tcPr>
            <w:tcW w:w="1848" w:type="dxa"/>
          </w:tcPr>
          <w:p w14:paraId="7D1148FE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T1 ITG</w:t>
            </w:r>
          </w:p>
        </w:tc>
        <w:tc>
          <w:tcPr>
            <w:tcW w:w="1091" w:type="dxa"/>
          </w:tcPr>
          <w:p w14:paraId="1B2A3E8C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63" w:type="dxa"/>
          </w:tcPr>
          <w:p w14:paraId="3EAE4784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2" w:type="dxa"/>
          </w:tcPr>
          <w:p w14:paraId="47915FAA" w14:textId="6383794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9" w:type="dxa"/>
            <w:gridSpan w:val="2"/>
          </w:tcPr>
          <w:p w14:paraId="3EFA77CF" w14:textId="057729F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13**</w:t>
            </w:r>
          </w:p>
        </w:tc>
        <w:tc>
          <w:tcPr>
            <w:tcW w:w="682" w:type="dxa"/>
          </w:tcPr>
          <w:p w14:paraId="29D30669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</w:tcPr>
          <w:p w14:paraId="13D8A5BE" w14:textId="6BC898FA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1144" w:type="dxa"/>
            <w:gridSpan w:val="3"/>
          </w:tcPr>
          <w:p w14:paraId="1FA9A531" w14:textId="05471AB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57" w:type="dxa"/>
          </w:tcPr>
          <w:p w14:paraId="4A33015F" w14:textId="5A43F7F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82" w:type="dxa"/>
            <w:gridSpan w:val="2"/>
          </w:tcPr>
          <w:p w14:paraId="551374BC" w14:textId="6D0FB19A" w:rsidR="00F758E3" w:rsidRPr="001E09A3" w:rsidRDefault="00E0293F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316C11" w:rsidRPr="001E09A3" w14:paraId="107CFBAD" w14:textId="7A3B833C" w:rsidTr="00316C11">
        <w:tc>
          <w:tcPr>
            <w:tcW w:w="1848" w:type="dxa"/>
          </w:tcPr>
          <w:p w14:paraId="22CA2C3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THR</w:t>
            </w:r>
          </w:p>
        </w:tc>
        <w:tc>
          <w:tcPr>
            <w:tcW w:w="1091" w:type="dxa"/>
          </w:tcPr>
          <w:p w14:paraId="410DEEC6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763" w:type="dxa"/>
          </w:tcPr>
          <w:p w14:paraId="4E8E0AC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2" w:type="dxa"/>
          </w:tcPr>
          <w:p w14:paraId="518666D1" w14:textId="663E473F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149" w:type="dxa"/>
            <w:gridSpan w:val="2"/>
          </w:tcPr>
          <w:p w14:paraId="3A3F6C60" w14:textId="50E08CCD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1.01*</w:t>
            </w:r>
          </w:p>
        </w:tc>
        <w:tc>
          <w:tcPr>
            <w:tcW w:w="682" w:type="dxa"/>
          </w:tcPr>
          <w:p w14:paraId="2E2D65AF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21" w:type="dxa"/>
          </w:tcPr>
          <w:p w14:paraId="56CD94D4" w14:textId="7F6EE606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1144" w:type="dxa"/>
            <w:gridSpan w:val="3"/>
          </w:tcPr>
          <w:p w14:paraId="1EA2B701" w14:textId="3365788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757" w:type="dxa"/>
          </w:tcPr>
          <w:p w14:paraId="63535F54" w14:textId="2810CC61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82" w:type="dxa"/>
            <w:gridSpan w:val="2"/>
          </w:tcPr>
          <w:p w14:paraId="5826A02A" w14:textId="2A20F3D3" w:rsidR="00F758E3" w:rsidRPr="001E09A3" w:rsidRDefault="00B162B4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</w:tr>
      <w:tr w:rsidR="00316C11" w:rsidRPr="001E09A3" w14:paraId="69DF3C36" w14:textId="6DC0D2CF" w:rsidTr="00316C11">
        <w:tc>
          <w:tcPr>
            <w:tcW w:w="1848" w:type="dxa"/>
            <w:tcBorders>
              <w:bottom w:val="single" w:sz="4" w:space="0" w:color="auto"/>
            </w:tcBorders>
          </w:tcPr>
          <w:p w14:paraId="25CFCD61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CON </w:t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 xml:space="preserve"> ΔITG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3006B830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0CD4DAE3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0A26D1D" w14:textId="42D389C5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9" w:type="dxa"/>
            <w:gridSpan w:val="2"/>
            <w:tcBorders>
              <w:bottom w:val="single" w:sz="4" w:space="0" w:color="auto"/>
            </w:tcBorders>
          </w:tcPr>
          <w:p w14:paraId="5CDDFAF3" w14:textId="561C8EE3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AF116DE" w14:textId="7777777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C5F53D6" w14:textId="41D55E48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144" w:type="dxa"/>
            <w:gridSpan w:val="3"/>
            <w:tcBorders>
              <w:bottom w:val="single" w:sz="4" w:space="0" w:color="auto"/>
            </w:tcBorders>
          </w:tcPr>
          <w:p w14:paraId="1E070D48" w14:textId="2AD79AEE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0F953357" w14:textId="59099DF7" w:rsidR="00F758E3" w:rsidRPr="001E09A3" w:rsidRDefault="00F758E3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9A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82" w:type="dxa"/>
            <w:gridSpan w:val="2"/>
            <w:tcBorders>
              <w:bottom w:val="single" w:sz="4" w:space="0" w:color="auto"/>
            </w:tcBorders>
          </w:tcPr>
          <w:p w14:paraId="19644DAE" w14:textId="4F335DE1" w:rsidR="00F758E3" w:rsidRPr="001E09A3" w:rsidRDefault="00B162B4" w:rsidP="00460ADB">
            <w:pPr>
              <w:tabs>
                <w:tab w:val="left" w:pos="3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</w:tbl>
    <w:p w14:paraId="651E83C7" w14:textId="77777777" w:rsidR="00F43F9B" w:rsidRDefault="00F43F9B" w:rsidP="0061423F">
      <w:pPr>
        <w:tabs>
          <w:tab w:val="left" w:pos="3656"/>
        </w:tabs>
        <w:rPr>
          <w:rFonts w:ascii="Times New Roman" w:hAnsi="Times New Roman" w:cs="Times New Roman"/>
          <w:i/>
          <w:iCs/>
        </w:rPr>
      </w:pPr>
    </w:p>
    <w:p w14:paraId="0957EE15" w14:textId="65F4383E" w:rsidR="0061423F" w:rsidRDefault="0061423F" w:rsidP="0061423F">
      <w:pPr>
        <w:tabs>
          <w:tab w:val="left" w:pos="3656"/>
        </w:tabs>
      </w:pPr>
      <w:r w:rsidRPr="003D305D">
        <w:rPr>
          <w:rFonts w:ascii="Times New Roman" w:hAnsi="Times New Roman" w:cs="Times New Roman"/>
          <w:i/>
          <w:iCs/>
        </w:rPr>
        <w:t xml:space="preserve">Notes: THR = Perceived COVID-19 threat. ITG = intergroup variable (outgroup distancing, outgroup contact comfort, or ingroup attraction). </w:t>
      </w:r>
      <w:proofErr w:type="spellStart"/>
      <w:r w:rsidRPr="003D305D">
        <w:rPr>
          <w:rFonts w:ascii="Times New Roman" w:hAnsi="Times New Roman" w:cs="Times New Roman"/>
          <w:i/>
          <w:iCs/>
        </w:rPr>
        <w:t>μ</w:t>
      </w:r>
      <w:r w:rsidRPr="003D305D">
        <w:rPr>
          <w:rFonts w:ascii="Times New Roman" w:hAnsi="Times New Roman" w:cs="Times New Roman"/>
          <w:i/>
          <w:iCs/>
          <w:vertAlign w:val="subscript"/>
        </w:rPr>
        <w:t>Δ</w:t>
      </w:r>
      <w:proofErr w:type="spellEnd"/>
      <w:r w:rsidRPr="003D305D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Pr="003D305D">
        <w:rPr>
          <w:rFonts w:ascii="Times New Roman" w:hAnsi="Times New Roman" w:cs="Times New Roman"/>
          <w:i/>
          <w:iCs/>
        </w:rPr>
        <w:t>= average change over time. σ</w:t>
      </w:r>
      <w:r w:rsidRPr="003D305D">
        <w:rPr>
          <w:rFonts w:ascii="Times New Roman" w:hAnsi="Times New Roman" w:cs="Times New Roman"/>
          <w:i/>
          <w:iCs/>
          <w:vertAlign w:val="superscript"/>
        </w:rPr>
        <w:t>2</w:t>
      </w:r>
      <w:r w:rsidRPr="003D305D">
        <w:rPr>
          <w:rFonts w:ascii="Times New Roman" w:hAnsi="Times New Roman" w:cs="Times New Roman"/>
          <w:i/>
          <w:iCs/>
          <w:vertAlign w:val="subscript"/>
        </w:rPr>
        <w:t>Δ</w:t>
      </w:r>
      <w:r w:rsidRPr="003D305D">
        <w:rPr>
          <w:rFonts w:ascii="Times New Roman" w:hAnsi="Times New Roman" w:cs="Times New Roman"/>
          <w:i/>
          <w:iCs/>
        </w:rPr>
        <w:t xml:space="preserve"> = variance/residual variance of change. T1 = Time 1. ΔTHR = Latent change COVID-19 threat score. ΔITG = Latent change intergroup variable score. *p&lt;.05, **p&lt;.01, ***p&lt;.001</w:t>
      </w:r>
    </w:p>
    <w:p w14:paraId="162F33C3" w14:textId="0C36EB78" w:rsidR="009527B1" w:rsidRPr="009527B1" w:rsidRDefault="009527B1" w:rsidP="008F7AAB">
      <w:pPr>
        <w:tabs>
          <w:tab w:val="left" w:pos="3656"/>
        </w:tabs>
        <w:spacing w:line="276" w:lineRule="auto"/>
      </w:pPr>
    </w:p>
    <w:sectPr w:rsidR="009527B1" w:rsidRPr="009527B1" w:rsidSect="007372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018B6" w14:textId="77777777" w:rsidR="00F43F9B" w:rsidRDefault="00F43F9B" w:rsidP="00F43F9B">
      <w:r>
        <w:separator/>
      </w:r>
    </w:p>
  </w:endnote>
  <w:endnote w:type="continuationSeparator" w:id="0">
    <w:p w14:paraId="4637D2EA" w14:textId="77777777" w:rsidR="00F43F9B" w:rsidRDefault="00F43F9B" w:rsidP="00F43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55D66" w14:textId="77777777" w:rsidR="00F43F9B" w:rsidRDefault="00F43F9B" w:rsidP="00F43F9B">
      <w:r>
        <w:separator/>
      </w:r>
    </w:p>
  </w:footnote>
  <w:footnote w:type="continuationSeparator" w:id="0">
    <w:p w14:paraId="17C7228D" w14:textId="77777777" w:rsidR="00F43F9B" w:rsidRDefault="00F43F9B" w:rsidP="00F43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23D"/>
    <w:rsid w:val="00006407"/>
    <w:rsid w:val="00006475"/>
    <w:rsid w:val="00011EEA"/>
    <w:rsid w:val="00014DF1"/>
    <w:rsid w:val="00015971"/>
    <w:rsid w:val="000316F4"/>
    <w:rsid w:val="00031C4C"/>
    <w:rsid w:val="000330FF"/>
    <w:rsid w:val="00036528"/>
    <w:rsid w:val="00042E78"/>
    <w:rsid w:val="0004437C"/>
    <w:rsid w:val="00072E79"/>
    <w:rsid w:val="00077B02"/>
    <w:rsid w:val="000810FD"/>
    <w:rsid w:val="00093A56"/>
    <w:rsid w:val="00094C8C"/>
    <w:rsid w:val="000A3BC1"/>
    <w:rsid w:val="000B1817"/>
    <w:rsid w:val="000B7DA3"/>
    <w:rsid w:val="000D1604"/>
    <w:rsid w:val="000F7BAA"/>
    <w:rsid w:val="001053FC"/>
    <w:rsid w:val="001165E0"/>
    <w:rsid w:val="00130369"/>
    <w:rsid w:val="00130662"/>
    <w:rsid w:val="00133A4A"/>
    <w:rsid w:val="0014741D"/>
    <w:rsid w:val="0016174D"/>
    <w:rsid w:val="0017364C"/>
    <w:rsid w:val="001A795C"/>
    <w:rsid w:val="001B530D"/>
    <w:rsid w:val="001D10E4"/>
    <w:rsid w:val="001D133E"/>
    <w:rsid w:val="001D31A2"/>
    <w:rsid w:val="001D6AB6"/>
    <w:rsid w:val="001E09A3"/>
    <w:rsid w:val="001E43AA"/>
    <w:rsid w:val="001F3F8B"/>
    <w:rsid w:val="0020369C"/>
    <w:rsid w:val="00230AD0"/>
    <w:rsid w:val="00242191"/>
    <w:rsid w:val="00243DF2"/>
    <w:rsid w:val="002908B5"/>
    <w:rsid w:val="002A3943"/>
    <w:rsid w:val="002B47CA"/>
    <w:rsid w:val="002B59F2"/>
    <w:rsid w:val="002C4042"/>
    <w:rsid w:val="002C67C9"/>
    <w:rsid w:val="002D28D1"/>
    <w:rsid w:val="002D6E16"/>
    <w:rsid w:val="002F1F69"/>
    <w:rsid w:val="00316C11"/>
    <w:rsid w:val="0031720D"/>
    <w:rsid w:val="003232F3"/>
    <w:rsid w:val="003241AF"/>
    <w:rsid w:val="00326925"/>
    <w:rsid w:val="0032699B"/>
    <w:rsid w:val="00327F2D"/>
    <w:rsid w:val="0034522C"/>
    <w:rsid w:val="003461D3"/>
    <w:rsid w:val="00346922"/>
    <w:rsid w:val="00352F0F"/>
    <w:rsid w:val="00364EBC"/>
    <w:rsid w:val="00380BE2"/>
    <w:rsid w:val="0038782A"/>
    <w:rsid w:val="003D305D"/>
    <w:rsid w:val="003D62E1"/>
    <w:rsid w:val="003E245C"/>
    <w:rsid w:val="003F2A4D"/>
    <w:rsid w:val="003F2C72"/>
    <w:rsid w:val="003F4A1D"/>
    <w:rsid w:val="003F6825"/>
    <w:rsid w:val="0040148C"/>
    <w:rsid w:val="00406A04"/>
    <w:rsid w:val="0040768F"/>
    <w:rsid w:val="004179B7"/>
    <w:rsid w:val="004257C8"/>
    <w:rsid w:val="0043184E"/>
    <w:rsid w:val="004522CE"/>
    <w:rsid w:val="00460ADB"/>
    <w:rsid w:val="00470DE3"/>
    <w:rsid w:val="00472272"/>
    <w:rsid w:val="00474F07"/>
    <w:rsid w:val="00491BB9"/>
    <w:rsid w:val="00492F60"/>
    <w:rsid w:val="004B6602"/>
    <w:rsid w:val="004C3D7D"/>
    <w:rsid w:val="004D19A4"/>
    <w:rsid w:val="004E0B4E"/>
    <w:rsid w:val="004E6FF5"/>
    <w:rsid w:val="004F01BD"/>
    <w:rsid w:val="004F2241"/>
    <w:rsid w:val="004F6A11"/>
    <w:rsid w:val="0052501C"/>
    <w:rsid w:val="00532608"/>
    <w:rsid w:val="005604F0"/>
    <w:rsid w:val="00564E0C"/>
    <w:rsid w:val="0056756E"/>
    <w:rsid w:val="005779ED"/>
    <w:rsid w:val="005915B1"/>
    <w:rsid w:val="005B0B45"/>
    <w:rsid w:val="005D4011"/>
    <w:rsid w:val="005E2256"/>
    <w:rsid w:val="005E2969"/>
    <w:rsid w:val="0061423F"/>
    <w:rsid w:val="00626432"/>
    <w:rsid w:val="00635F4C"/>
    <w:rsid w:val="00636456"/>
    <w:rsid w:val="006467C8"/>
    <w:rsid w:val="00646AFB"/>
    <w:rsid w:val="00650D02"/>
    <w:rsid w:val="00653434"/>
    <w:rsid w:val="006572B3"/>
    <w:rsid w:val="006578CC"/>
    <w:rsid w:val="00661052"/>
    <w:rsid w:val="006613B4"/>
    <w:rsid w:val="00663493"/>
    <w:rsid w:val="006A31F2"/>
    <w:rsid w:val="006A4791"/>
    <w:rsid w:val="006C02D5"/>
    <w:rsid w:val="006C6EDD"/>
    <w:rsid w:val="006E0660"/>
    <w:rsid w:val="006E1621"/>
    <w:rsid w:val="006E2AA4"/>
    <w:rsid w:val="006E4FCE"/>
    <w:rsid w:val="006E67BB"/>
    <w:rsid w:val="006F24E3"/>
    <w:rsid w:val="006F5D85"/>
    <w:rsid w:val="0070128F"/>
    <w:rsid w:val="007036AA"/>
    <w:rsid w:val="007038BE"/>
    <w:rsid w:val="00723F9B"/>
    <w:rsid w:val="00724B1F"/>
    <w:rsid w:val="007372E4"/>
    <w:rsid w:val="00753425"/>
    <w:rsid w:val="007650D8"/>
    <w:rsid w:val="00772EC0"/>
    <w:rsid w:val="007B12B2"/>
    <w:rsid w:val="007C28E6"/>
    <w:rsid w:val="007C3601"/>
    <w:rsid w:val="007C383A"/>
    <w:rsid w:val="007E15AC"/>
    <w:rsid w:val="007F56A1"/>
    <w:rsid w:val="007F6043"/>
    <w:rsid w:val="007F6180"/>
    <w:rsid w:val="00805EAE"/>
    <w:rsid w:val="008238D6"/>
    <w:rsid w:val="00843569"/>
    <w:rsid w:val="00854772"/>
    <w:rsid w:val="008718BB"/>
    <w:rsid w:val="00896031"/>
    <w:rsid w:val="008A2C4D"/>
    <w:rsid w:val="008B2977"/>
    <w:rsid w:val="008F20AB"/>
    <w:rsid w:val="008F7AAB"/>
    <w:rsid w:val="0090485F"/>
    <w:rsid w:val="00906AAC"/>
    <w:rsid w:val="00912E77"/>
    <w:rsid w:val="00926A60"/>
    <w:rsid w:val="009400AB"/>
    <w:rsid w:val="009527B1"/>
    <w:rsid w:val="009616FF"/>
    <w:rsid w:val="00963200"/>
    <w:rsid w:val="00993F02"/>
    <w:rsid w:val="009B3CE3"/>
    <w:rsid w:val="009C4DA3"/>
    <w:rsid w:val="009D13ED"/>
    <w:rsid w:val="009E47C3"/>
    <w:rsid w:val="009E5EE6"/>
    <w:rsid w:val="009F7827"/>
    <w:rsid w:val="00A00856"/>
    <w:rsid w:val="00A00F9A"/>
    <w:rsid w:val="00A06AC8"/>
    <w:rsid w:val="00A25016"/>
    <w:rsid w:val="00A41E21"/>
    <w:rsid w:val="00A4520A"/>
    <w:rsid w:val="00A47DEB"/>
    <w:rsid w:val="00A71540"/>
    <w:rsid w:val="00A750D1"/>
    <w:rsid w:val="00A77AFB"/>
    <w:rsid w:val="00A93E1B"/>
    <w:rsid w:val="00AA1E77"/>
    <w:rsid w:val="00AA4A27"/>
    <w:rsid w:val="00AA7346"/>
    <w:rsid w:val="00AA7865"/>
    <w:rsid w:val="00AC35BE"/>
    <w:rsid w:val="00AC6211"/>
    <w:rsid w:val="00AD401F"/>
    <w:rsid w:val="00AE0A7D"/>
    <w:rsid w:val="00AE1076"/>
    <w:rsid w:val="00AE4F9F"/>
    <w:rsid w:val="00AE5484"/>
    <w:rsid w:val="00AF08AC"/>
    <w:rsid w:val="00B03EA5"/>
    <w:rsid w:val="00B162B4"/>
    <w:rsid w:val="00B26AE2"/>
    <w:rsid w:val="00B364DE"/>
    <w:rsid w:val="00B36608"/>
    <w:rsid w:val="00B53083"/>
    <w:rsid w:val="00B613E3"/>
    <w:rsid w:val="00B619B6"/>
    <w:rsid w:val="00B62D4F"/>
    <w:rsid w:val="00B64D06"/>
    <w:rsid w:val="00B76F10"/>
    <w:rsid w:val="00BA1614"/>
    <w:rsid w:val="00BA5067"/>
    <w:rsid w:val="00BB1503"/>
    <w:rsid w:val="00BB1D9E"/>
    <w:rsid w:val="00BB4496"/>
    <w:rsid w:val="00BB503F"/>
    <w:rsid w:val="00BD6BB3"/>
    <w:rsid w:val="00C04D76"/>
    <w:rsid w:val="00C0683A"/>
    <w:rsid w:val="00C11997"/>
    <w:rsid w:val="00C32513"/>
    <w:rsid w:val="00C442AB"/>
    <w:rsid w:val="00C6246C"/>
    <w:rsid w:val="00C6554C"/>
    <w:rsid w:val="00C71ACD"/>
    <w:rsid w:val="00C7707E"/>
    <w:rsid w:val="00C809F1"/>
    <w:rsid w:val="00C81020"/>
    <w:rsid w:val="00C81044"/>
    <w:rsid w:val="00C8756D"/>
    <w:rsid w:val="00CA0001"/>
    <w:rsid w:val="00CC666D"/>
    <w:rsid w:val="00CD680A"/>
    <w:rsid w:val="00CE2DEF"/>
    <w:rsid w:val="00CE3D32"/>
    <w:rsid w:val="00CE46F6"/>
    <w:rsid w:val="00CF2655"/>
    <w:rsid w:val="00CF6F3E"/>
    <w:rsid w:val="00D01F92"/>
    <w:rsid w:val="00D0219A"/>
    <w:rsid w:val="00D15E24"/>
    <w:rsid w:val="00D16199"/>
    <w:rsid w:val="00D375D7"/>
    <w:rsid w:val="00D377F1"/>
    <w:rsid w:val="00D40F7F"/>
    <w:rsid w:val="00D42BF3"/>
    <w:rsid w:val="00D43088"/>
    <w:rsid w:val="00D521B4"/>
    <w:rsid w:val="00D63291"/>
    <w:rsid w:val="00D70127"/>
    <w:rsid w:val="00D71F98"/>
    <w:rsid w:val="00D76074"/>
    <w:rsid w:val="00D817C8"/>
    <w:rsid w:val="00D932EF"/>
    <w:rsid w:val="00D937B2"/>
    <w:rsid w:val="00DA204A"/>
    <w:rsid w:val="00DB5A70"/>
    <w:rsid w:val="00DC03C1"/>
    <w:rsid w:val="00DE4590"/>
    <w:rsid w:val="00DE6F6A"/>
    <w:rsid w:val="00DF4F25"/>
    <w:rsid w:val="00E0293F"/>
    <w:rsid w:val="00E063FA"/>
    <w:rsid w:val="00E0693B"/>
    <w:rsid w:val="00E1307A"/>
    <w:rsid w:val="00E339A2"/>
    <w:rsid w:val="00E6075F"/>
    <w:rsid w:val="00E67CDC"/>
    <w:rsid w:val="00E7423D"/>
    <w:rsid w:val="00E95231"/>
    <w:rsid w:val="00EA7819"/>
    <w:rsid w:val="00EB7DBA"/>
    <w:rsid w:val="00EC3444"/>
    <w:rsid w:val="00EC771A"/>
    <w:rsid w:val="00ED003F"/>
    <w:rsid w:val="00ED5049"/>
    <w:rsid w:val="00EE42CF"/>
    <w:rsid w:val="00EE43C3"/>
    <w:rsid w:val="00F033FB"/>
    <w:rsid w:val="00F04A97"/>
    <w:rsid w:val="00F05605"/>
    <w:rsid w:val="00F134D6"/>
    <w:rsid w:val="00F25133"/>
    <w:rsid w:val="00F25873"/>
    <w:rsid w:val="00F25D50"/>
    <w:rsid w:val="00F32B40"/>
    <w:rsid w:val="00F41217"/>
    <w:rsid w:val="00F43F9B"/>
    <w:rsid w:val="00F44606"/>
    <w:rsid w:val="00F44A5E"/>
    <w:rsid w:val="00F51391"/>
    <w:rsid w:val="00F7388E"/>
    <w:rsid w:val="00F758E3"/>
    <w:rsid w:val="00F85464"/>
    <w:rsid w:val="00FA304F"/>
    <w:rsid w:val="00FC12D1"/>
    <w:rsid w:val="00FC1FBF"/>
    <w:rsid w:val="00FC4DBD"/>
    <w:rsid w:val="00FE7992"/>
    <w:rsid w:val="00FF5DE0"/>
    <w:rsid w:val="00FF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4FF7B"/>
  <w15:chartTrackingRefBased/>
  <w15:docId w15:val="{E05E660A-6F9D-BD44-AFE7-9F426944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4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D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D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F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F9B"/>
  </w:style>
  <w:style w:type="paragraph" w:styleId="Footer">
    <w:name w:val="footer"/>
    <w:basedOn w:val="Normal"/>
    <w:link w:val="FooterChar"/>
    <w:uiPriority w:val="99"/>
    <w:unhideWhenUsed/>
    <w:rsid w:val="00F43F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Meleady (PSY - Staff)</dc:creator>
  <cp:keywords/>
  <dc:description/>
  <cp:lastModifiedBy>Rose Meleady (PSY - Staff)</cp:lastModifiedBy>
  <cp:revision>78</cp:revision>
  <dcterms:created xsi:type="dcterms:W3CDTF">2022-01-20T13:43:00Z</dcterms:created>
  <dcterms:modified xsi:type="dcterms:W3CDTF">2022-01-20T15:52:00Z</dcterms:modified>
</cp:coreProperties>
</file>